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DB67F" w14:textId="547AB1A9" w:rsidR="00EC6381" w:rsidRDefault="00EC6381" w:rsidP="00773C2B">
      <w:pPr>
        <w:rPr>
          <w:rFonts w:ascii="Times New Roman" w:eastAsia="HG丸ｺﾞｼｯｸM-PRO" w:hAnsi="Times New Roman"/>
          <w:b/>
          <w:sz w:val="24"/>
          <w:szCs w:val="24"/>
        </w:rPr>
      </w:pPr>
      <w:r w:rsidRPr="00370E77">
        <w:rPr>
          <w:rFonts w:ascii="Times New Roman" w:eastAsia="HG丸ｺﾞｼｯｸM-PRO" w:hAnsi="Times New Roman"/>
          <w:b/>
          <w:sz w:val="24"/>
          <w:szCs w:val="24"/>
        </w:rPr>
        <w:t>Supplementary</w:t>
      </w:r>
      <w:r>
        <w:rPr>
          <w:rFonts w:ascii="Times New Roman" w:eastAsia="HG丸ｺﾞｼｯｸM-PRO" w:hAnsi="Times New Roman"/>
          <w:b/>
          <w:sz w:val="24"/>
          <w:szCs w:val="24"/>
        </w:rPr>
        <w:t xml:space="preserve"> i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>nformation</w:t>
      </w:r>
    </w:p>
    <w:p w14:paraId="70A10E72" w14:textId="04936FAD" w:rsidR="00C41A23" w:rsidRPr="003F0EE1" w:rsidRDefault="00370E77" w:rsidP="00773C2B">
      <w:pPr>
        <w:rPr>
          <w:rFonts w:ascii="Times New Roman" w:eastAsia="HG丸ｺﾞｼｯｸM-PRO" w:hAnsi="Times New Roman"/>
          <w:sz w:val="24"/>
          <w:szCs w:val="24"/>
        </w:rPr>
      </w:pPr>
      <w:r w:rsidRPr="00370E77">
        <w:rPr>
          <w:rFonts w:ascii="Times New Roman" w:eastAsia="HG丸ｺﾞｼｯｸM-PRO" w:hAnsi="Times New Roman"/>
          <w:b/>
          <w:sz w:val="24"/>
          <w:szCs w:val="24"/>
        </w:rPr>
        <w:t>S</w:t>
      </w:r>
      <w:r w:rsidR="00863BEB">
        <w:rPr>
          <w:rFonts w:ascii="Times New Roman" w:eastAsia="HG丸ｺﾞｼｯｸM-PRO" w:hAnsi="Times New Roman"/>
          <w:b/>
          <w:sz w:val="24"/>
          <w:szCs w:val="24"/>
        </w:rPr>
        <w:t>3</w:t>
      </w:r>
      <w:r w:rsidR="00EC6381">
        <w:rPr>
          <w:rFonts w:ascii="Times New Roman" w:eastAsia="HG丸ｺﾞｼｯｸM-PRO" w:hAnsi="Times New Roman"/>
          <w:b/>
          <w:sz w:val="24"/>
          <w:szCs w:val="24"/>
        </w:rPr>
        <w:t xml:space="preserve"> Table</w:t>
      </w:r>
      <w:r w:rsidR="00497A5A">
        <w:rPr>
          <w:rFonts w:ascii="Times New Roman" w:eastAsia="HG丸ｺﾞｼｯｸM-PRO" w:hAnsi="Times New Roman"/>
          <w:b/>
          <w:sz w:val="24"/>
          <w:szCs w:val="24"/>
        </w:rPr>
        <w:t>.</w:t>
      </w:r>
      <w:bookmarkStart w:id="0" w:name="_Hlk189059949"/>
      <w:r w:rsidR="00EC6381">
        <w:rPr>
          <w:rFonts w:ascii="Times New Roman" w:eastAsia="HG丸ｺﾞｼｯｸM-PRO" w:hAnsi="Times New Roman"/>
          <w:b/>
          <w:sz w:val="24"/>
          <w:szCs w:val="24"/>
        </w:rPr>
        <w:t xml:space="preserve"> </w:t>
      </w:r>
      <w:bookmarkStart w:id="1" w:name="_Hlk189062287"/>
      <w:r w:rsidR="00C33AAB">
        <w:rPr>
          <w:rFonts w:ascii="Times New Roman" w:eastAsia="HG丸ｺﾞｼｯｸM-PRO" w:hAnsi="Times New Roman"/>
          <w:b/>
          <w:sz w:val="24"/>
          <w:szCs w:val="24"/>
        </w:rPr>
        <w:t>POMS2 score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 </w:t>
      </w:r>
      <w:r w:rsidR="007C6401">
        <w:rPr>
          <w:rFonts w:ascii="Times New Roman" w:eastAsia="HG丸ｺﾞｼｯｸM-PRO" w:hAnsi="Times New Roman"/>
          <w:b/>
          <w:sz w:val="24"/>
          <w:szCs w:val="24"/>
        </w:rPr>
        <w:t>pre-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 and </w:t>
      </w:r>
      <w:r w:rsidR="007C6401">
        <w:rPr>
          <w:rFonts w:ascii="Times New Roman" w:eastAsia="HG丸ｺﾞｼｯｸM-PRO" w:hAnsi="Times New Roman"/>
          <w:b/>
          <w:sz w:val="24"/>
          <w:szCs w:val="24"/>
        </w:rPr>
        <w:t>post-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VR </w:t>
      </w:r>
      <w:r w:rsidR="00B3216F">
        <w:rPr>
          <w:rFonts w:ascii="Times New Roman" w:eastAsia="HG丸ｺﾞｼｯｸM-PRO" w:hAnsi="Times New Roman"/>
          <w:b/>
          <w:sz w:val="24"/>
          <w:szCs w:val="24"/>
        </w:rPr>
        <w:t>o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>peration</w:t>
      </w:r>
      <w:bookmarkEnd w:id="0"/>
      <w:bookmarkEnd w:id="1"/>
    </w:p>
    <w:tbl>
      <w:tblPr>
        <w:tblStyle w:val="aa"/>
        <w:tblW w:w="10076" w:type="dxa"/>
        <w:tblLook w:val="04A0" w:firstRow="1" w:lastRow="0" w:firstColumn="1" w:lastColumn="0" w:noHBand="0" w:noVBand="1"/>
      </w:tblPr>
      <w:tblGrid>
        <w:gridCol w:w="1236"/>
        <w:gridCol w:w="570"/>
        <w:gridCol w:w="570"/>
        <w:gridCol w:w="569"/>
        <w:gridCol w:w="568"/>
        <w:gridCol w:w="569"/>
        <w:gridCol w:w="569"/>
        <w:gridCol w:w="568"/>
        <w:gridCol w:w="572"/>
        <w:gridCol w:w="531"/>
        <w:gridCol w:w="531"/>
        <w:gridCol w:w="531"/>
        <w:gridCol w:w="530"/>
        <w:gridCol w:w="530"/>
        <w:gridCol w:w="531"/>
        <w:gridCol w:w="529"/>
        <w:gridCol w:w="572"/>
      </w:tblGrid>
      <w:tr w:rsidR="00B05CB4" w:rsidRPr="00B05CB4" w14:paraId="128ACA70" w14:textId="6929F73F" w:rsidTr="00B05CB4">
        <w:tc>
          <w:tcPr>
            <w:tcW w:w="10076" w:type="dxa"/>
            <w:gridSpan w:val="17"/>
            <w:shd w:val="clear" w:color="auto" w:fill="D9D9D9" w:themeFill="background1" w:themeFillShade="D9"/>
          </w:tcPr>
          <w:p w14:paraId="2142175C" w14:textId="7F80EFE2" w:rsidR="00B05CB4" w:rsidRPr="00B05CB4" w:rsidRDefault="00B05CB4" w:rsidP="00E61CBB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V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ideo-based VR group</w:t>
            </w:r>
          </w:p>
        </w:tc>
      </w:tr>
      <w:tr w:rsidR="00B05CB4" w:rsidRPr="00B05CB4" w14:paraId="46B06DC0" w14:textId="77777777" w:rsidTr="00851795">
        <w:tc>
          <w:tcPr>
            <w:tcW w:w="1236" w:type="dxa"/>
            <w:vMerge w:val="restart"/>
          </w:tcPr>
          <w:p w14:paraId="2C1D5380" w14:textId="7777777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S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 xml:space="preserve">ubject </w:t>
            </w:r>
          </w:p>
          <w:p w14:paraId="727FCEFF" w14:textId="197EAF71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No</w:t>
            </w:r>
          </w:p>
        </w:tc>
        <w:tc>
          <w:tcPr>
            <w:tcW w:w="4555" w:type="dxa"/>
            <w:gridSpan w:val="8"/>
          </w:tcPr>
          <w:p w14:paraId="4B5568FD" w14:textId="0952F44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re-VR</w:t>
            </w:r>
          </w:p>
        </w:tc>
        <w:tc>
          <w:tcPr>
            <w:tcW w:w="4285" w:type="dxa"/>
            <w:gridSpan w:val="8"/>
          </w:tcPr>
          <w:p w14:paraId="7CB4FF3B" w14:textId="6EE8E720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ost-VR</w:t>
            </w:r>
          </w:p>
        </w:tc>
      </w:tr>
      <w:tr w:rsidR="00B05CB4" w:rsidRPr="00B05CB4" w14:paraId="56DA2536" w14:textId="7F86E7B4" w:rsidTr="00851795">
        <w:tc>
          <w:tcPr>
            <w:tcW w:w="1236" w:type="dxa"/>
            <w:vMerge/>
          </w:tcPr>
          <w:p w14:paraId="7184EFC5" w14:textId="519AB17F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</w:p>
        </w:tc>
        <w:tc>
          <w:tcPr>
            <w:tcW w:w="570" w:type="dxa"/>
          </w:tcPr>
          <w:p w14:paraId="13EF448B" w14:textId="55A27082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A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H</w:t>
            </w:r>
          </w:p>
        </w:tc>
        <w:tc>
          <w:tcPr>
            <w:tcW w:w="570" w:type="dxa"/>
          </w:tcPr>
          <w:p w14:paraId="5D25323B" w14:textId="7E9A2CD5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C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B</w:t>
            </w:r>
          </w:p>
        </w:tc>
        <w:tc>
          <w:tcPr>
            <w:tcW w:w="569" w:type="dxa"/>
          </w:tcPr>
          <w:p w14:paraId="7704E1F0" w14:textId="315B0243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D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D</w:t>
            </w:r>
          </w:p>
        </w:tc>
        <w:tc>
          <w:tcPr>
            <w:tcW w:w="568" w:type="dxa"/>
          </w:tcPr>
          <w:p w14:paraId="115CB298" w14:textId="443FBE02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F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I</w:t>
            </w:r>
          </w:p>
        </w:tc>
        <w:tc>
          <w:tcPr>
            <w:tcW w:w="569" w:type="dxa"/>
          </w:tcPr>
          <w:p w14:paraId="2C3C352E" w14:textId="4966CDC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T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A</w:t>
            </w:r>
          </w:p>
        </w:tc>
        <w:tc>
          <w:tcPr>
            <w:tcW w:w="569" w:type="dxa"/>
          </w:tcPr>
          <w:p w14:paraId="1CD0F5E3" w14:textId="4C0A39EA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V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A</w:t>
            </w:r>
          </w:p>
        </w:tc>
        <w:tc>
          <w:tcPr>
            <w:tcW w:w="568" w:type="dxa"/>
          </w:tcPr>
          <w:p w14:paraId="1775C695" w14:textId="3F5CB294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F</w:t>
            </w:r>
          </w:p>
        </w:tc>
        <w:tc>
          <w:tcPr>
            <w:tcW w:w="572" w:type="dxa"/>
          </w:tcPr>
          <w:p w14:paraId="1C4FEFB0" w14:textId="436D2A7E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16"/>
                <w:szCs w:val="24"/>
              </w:rPr>
              <w:t>T</w:t>
            </w:r>
            <w:r w:rsidRPr="00B05CB4">
              <w:rPr>
                <w:rFonts w:ascii="Times New Roman" w:eastAsia="HG丸ｺﾞｼｯｸM-PRO" w:hAnsi="Times New Roman"/>
                <w:sz w:val="16"/>
                <w:szCs w:val="24"/>
              </w:rPr>
              <w:t>MD</w:t>
            </w:r>
          </w:p>
        </w:tc>
        <w:tc>
          <w:tcPr>
            <w:tcW w:w="531" w:type="dxa"/>
          </w:tcPr>
          <w:p w14:paraId="7573E8F0" w14:textId="306CCAAE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A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H</w:t>
            </w:r>
          </w:p>
        </w:tc>
        <w:tc>
          <w:tcPr>
            <w:tcW w:w="531" w:type="dxa"/>
          </w:tcPr>
          <w:p w14:paraId="7ABC2576" w14:textId="58A82F81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C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B</w:t>
            </w:r>
          </w:p>
        </w:tc>
        <w:tc>
          <w:tcPr>
            <w:tcW w:w="531" w:type="dxa"/>
          </w:tcPr>
          <w:p w14:paraId="1EF61DD3" w14:textId="47334DD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D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D</w:t>
            </w:r>
          </w:p>
        </w:tc>
        <w:tc>
          <w:tcPr>
            <w:tcW w:w="530" w:type="dxa"/>
          </w:tcPr>
          <w:p w14:paraId="62E2E82A" w14:textId="163E131D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F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I</w:t>
            </w:r>
          </w:p>
        </w:tc>
        <w:tc>
          <w:tcPr>
            <w:tcW w:w="530" w:type="dxa"/>
          </w:tcPr>
          <w:p w14:paraId="35F17C29" w14:textId="6670097D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T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A</w:t>
            </w:r>
          </w:p>
        </w:tc>
        <w:tc>
          <w:tcPr>
            <w:tcW w:w="531" w:type="dxa"/>
          </w:tcPr>
          <w:p w14:paraId="0C34EFC3" w14:textId="7328E4F6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V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A</w:t>
            </w:r>
          </w:p>
        </w:tc>
        <w:tc>
          <w:tcPr>
            <w:tcW w:w="529" w:type="dxa"/>
          </w:tcPr>
          <w:p w14:paraId="65DECE86" w14:textId="02E4A86F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F</w:t>
            </w:r>
          </w:p>
        </w:tc>
        <w:tc>
          <w:tcPr>
            <w:tcW w:w="572" w:type="dxa"/>
          </w:tcPr>
          <w:p w14:paraId="2FA5DDD9" w14:textId="2167CADC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16"/>
                <w:szCs w:val="24"/>
              </w:rPr>
              <w:t>T</w:t>
            </w:r>
            <w:r w:rsidRPr="00B05CB4">
              <w:rPr>
                <w:rFonts w:ascii="Times New Roman" w:eastAsia="HG丸ｺﾞｼｯｸM-PRO" w:hAnsi="Times New Roman"/>
                <w:sz w:val="16"/>
                <w:szCs w:val="24"/>
              </w:rPr>
              <w:t>M</w:t>
            </w:r>
            <w:r w:rsidR="001E04EA">
              <w:rPr>
                <w:rFonts w:ascii="Times New Roman" w:eastAsia="HG丸ｺﾞｼｯｸM-PRO" w:hAnsi="Times New Roman"/>
                <w:sz w:val="16"/>
                <w:szCs w:val="24"/>
              </w:rPr>
              <w:t>D</w:t>
            </w:r>
          </w:p>
        </w:tc>
      </w:tr>
      <w:tr w:rsidR="00851795" w:rsidRPr="00B05CB4" w14:paraId="5E3B8597" w14:textId="093C8848" w:rsidTr="00851795">
        <w:tc>
          <w:tcPr>
            <w:tcW w:w="1236" w:type="dxa"/>
          </w:tcPr>
          <w:p w14:paraId="09D25F9D" w14:textId="41E69069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1</w:t>
            </w:r>
          </w:p>
        </w:tc>
        <w:tc>
          <w:tcPr>
            <w:tcW w:w="570" w:type="dxa"/>
            <w:vAlign w:val="bottom"/>
          </w:tcPr>
          <w:p w14:paraId="66AAB917" w14:textId="6BD5FC8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3E8B83E4" w14:textId="3252768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094FA82F" w14:textId="3BD1000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FF3CB32" w14:textId="4739432C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56C718E0" w14:textId="057D20A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2F122FCE" w14:textId="2EA934B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67C0B0EC" w14:textId="34CAF86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vAlign w:val="bottom"/>
          </w:tcPr>
          <w:p w14:paraId="66504BB0" w14:textId="1E4EA38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7244D957" w14:textId="75C783A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5652DEBB" w14:textId="7341007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44379D26" w14:textId="73008F7C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2494A641" w14:textId="075E22D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0" w:type="dxa"/>
            <w:vAlign w:val="bottom"/>
          </w:tcPr>
          <w:p w14:paraId="75BAD138" w14:textId="71EDFA6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1AF947BC" w14:textId="05B5784B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vAlign w:val="bottom"/>
          </w:tcPr>
          <w:p w14:paraId="6841AA79" w14:textId="7FDB385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2" w:type="dxa"/>
            <w:vAlign w:val="bottom"/>
          </w:tcPr>
          <w:p w14:paraId="3A35C01F" w14:textId="76BBA8E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851795" w:rsidRPr="00B05CB4" w14:paraId="3C1A8545" w14:textId="3B1828C6" w:rsidTr="00851795">
        <w:tc>
          <w:tcPr>
            <w:tcW w:w="1236" w:type="dxa"/>
          </w:tcPr>
          <w:p w14:paraId="2C80DB35" w14:textId="1688C310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570" w:type="dxa"/>
            <w:vAlign w:val="bottom"/>
          </w:tcPr>
          <w:p w14:paraId="66664290" w14:textId="4CB4CC0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0" w:type="dxa"/>
            <w:vAlign w:val="bottom"/>
          </w:tcPr>
          <w:p w14:paraId="7C1484FF" w14:textId="656C775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9" w:type="dxa"/>
            <w:vAlign w:val="bottom"/>
          </w:tcPr>
          <w:p w14:paraId="3A3F200D" w14:textId="4633DB8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22BD5E7A" w14:textId="17BF6B0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9" w:type="dxa"/>
            <w:vAlign w:val="bottom"/>
          </w:tcPr>
          <w:p w14:paraId="55DE3A4C" w14:textId="54B7092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9" w:type="dxa"/>
            <w:vAlign w:val="bottom"/>
          </w:tcPr>
          <w:p w14:paraId="496F567E" w14:textId="74E35B5C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F55F44B" w14:textId="736A23A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dxa"/>
            <w:vAlign w:val="bottom"/>
          </w:tcPr>
          <w:p w14:paraId="2F89B6E4" w14:textId="449EC71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31" w:type="dxa"/>
            <w:vAlign w:val="bottom"/>
          </w:tcPr>
          <w:p w14:paraId="28E100A8" w14:textId="5C1117D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dxa"/>
            <w:vAlign w:val="bottom"/>
          </w:tcPr>
          <w:p w14:paraId="5AE306DE" w14:textId="1A70AE3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" w:type="dxa"/>
            <w:vAlign w:val="bottom"/>
          </w:tcPr>
          <w:p w14:paraId="528B6AAF" w14:textId="3670679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0" w:type="dxa"/>
            <w:vAlign w:val="bottom"/>
          </w:tcPr>
          <w:p w14:paraId="498894F7" w14:textId="47823F4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0" w:type="dxa"/>
            <w:vAlign w:val="bottom"/>
          </w:tcPr>
          <w:p w14:paraId="17C795F5" w14:textId="236B2AC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1" w:type="dxa"/>
            <w:vAlign w:val="bottom"/>
          </w:tcPr>
          <w:p w14:paraId="5ED0A3C1" w14:textId="0317CE9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9" w:type="dxa"/>
            <w:vAlign w:val="bottom"/>
          </w:tcPr>
          <w:p w14:paraId="05271575" w14:textId="1077808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2" w:type="dxa"/>
            <w:vAlign w:val="bottom"/>
          </w:tcPr>
          <w:p w14:paraId="476EE406" w14:textId="0D27071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1</w:t>
            </w:r>
          </w:p>
        </w:tc>
      </w:tr>
      <w:tr w:rsidR="00851795" w:rsidRPr="00B05CB4" w14:paraId="20AFC8EB" w14:textId="042E8EB4" w:rsidTr="00851795">
        <w:tc>
          <w:tcPr>
            <w:tcW w:w="1236" w:type="dxa"/>
          </w:tcPr>
          <w:p w14:paraId="607787AC" w14:textId="534EBC4E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570" w:type="dxa"/>
            <w:vAlign w:val="bottom"/>
          </w:tcPr>
          <w:p w14:paraId="649CC8FE" w14:textId="2E3E7C4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6DD7AD9C" w14:textId="427ABDC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062C24C0" w14:textId="7A8FB15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668A7C97" w14:textId="328CBCE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69DA9873" w14:textId="5238351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9" w:type="dxa"/>
            <w:vAlign w:val="bottom"/>
          </w:tcPr>
          <w:p w14:paraId="02176DB1" w14:textId="1E6F1AD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vAlign w:val="bottom"/>
          </w:tcPr>
          <w:p w14:paraId="57D7C0B8" w14:textId="522ED42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2" w:type="dxa"/>
            <w:vAlign w:val="bottom"/>
          </w:tcPr>
          <w:p w14:paraId="0B092D23" w14:textId="70DEC2E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31" w:type="dxa"/>
            <w:vAlign w:val="bottom"/>
          </w:tcPr>
          <w:p w14:paraId="09253EAD" w14:textId="51C386D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74E2178F" w14:textId="2D69880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20AEC94E" w14:textId="27AD10E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6C6D6EA7" w14:textId="701D756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3D3AFB26" w14:textId="17BAB3A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1AC1ABA9" w14:textId="78846F2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9" w:type="dxa"/>
            <w:vAlign w:val="bottom"/>
          </w:tcPr>
          <w:p w14:paraId="12E3377B" w14:textId="6433A29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2" w:type="dxa"/>
            <w:vAlign w:val="bottom"/>
          </w:tcPr>
          <w:p w14:paraId="31D42F4B" w14:textId="4C017A1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-19</w:t>
            </w:r>
          </w:p>
        </w:tc>
      </w:tr>
      <w:tr w:rsidR="00851795" w:rsidRPr="00B05CB4" w14:paraId="199C4D65" w14:textId="34272045" w:rsidTr="00851795">
        <w:tc>
          <w:tcPr>
            <w:tcW w:w="1236" w:type="dxa"/>
          </w:tcPr>
          <w:p w14:paraId="12BBB0D2" w14:textId="65AFA72A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570" w:type="dxa"/>
            <w:vAlign w:val="bottom"/>
          </w:tcPr>
          <w:p w14:paraId="457B2CC6" w14:textId="04FB4C7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bottom"/>
          </w:tcPr>
          <w:p w14:paraId="21718285" w14:textId="50F1A70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1AA8F2F3" w14:textId="16B94D8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5E7D0474" w14:textId="06A9FA3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9" w:type="dxa"/>
            <w:vAlign w:val="bottom"/>
          </w:tcPr>
          <w:p w14:paraId="7D20CE79" w14:textId="241B02C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6E9DED38" w14:textId="6CDB9AEC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3BA26186" w14:textId="2943F53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vAlign w:val="bottom"/>
          </w:tcPr>
          <w:p w14:paraId="5F8425F9" w14:textId="6857FFB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1" w:type="dxa"/>
            <w:vAlign w:val="bottom"/>
          </w:tcPr>
          <w:p w14:paraId="5C0DD09B" w14:textId="2337A4B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1908A679" w14:textId="6E34AC3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" w:type="dxa"/>
            <w:vAlign w:val="bottom"/>
          </w:tcPr>
          <w:p w14:paraId="7BE73377" w14:textId="04154B6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0" w:type="dxa"/>
            <w:vAlign w:val="bottom"/>
          </w:tcPr>
          <w:p w14:paraId="6FAE4F51" w14:textId="6C0CEE6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0" w:type="dxa"/>
            <w:vAlign w:val="bottom"/>
          </w:tcPr>
          <w:p w14:paraId="0D25D6A2" w14:textId="2AABA4F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dxa"/>
            <w:vAlign w:val="bottom"/>
          </w:tcPr>
          <w:p w14:paraId="7FA7B03B" w14:textId="714E6B9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dxa"/>
            <w:vAlign w:val="bottom"/>
          </w:tcPr>
          <w:p w14:paraId="5F20CE27" w14:textId="1FB79C9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2" w:type="dxa"/>
            <w:vAlign w:val="bottom"/>
          </w:tcPr>
          <w:p w14:paraId="08919ECA" w14:textId="028DBAE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851795" w:rsidRPr="00B05CB4" w14:paraId="0D43389B" w14:textId="55855F15" w:rsidTr="00851795">
        <w:tc>
          <w:tcPr>
            <w:tcW w:w="1236" w:type="dxa"/>
          </w:tcPr>
          <w:p w14:paraId="1C51CE45" w14:textId="686A2D39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570" w:type="dxa"/>
            <w:vAlign w:val="bottom"/>
          </w:tcPr>
          <w:p w14:paraId="0962F7D9" w14:textId="4009B94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0" w:type="dxa"/>
            <w:vAlign w:val="bottom"/>
          </w:tcPr>
          <w:p w14:paraId="34CAFDF3" w14:textId="537C968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vAlign w:val="bottom"/>
          </w:tcPr>
          <w:p w14:paraId="6A7D1D01" w14:textId="2F89B81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vAlign w:val="bottom"/>
          </w:tcPr>
          <w:p w14:paraId="5CCEA560" w14:textId="7851526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vAlign w:val="bottom"/>
          </w:tcPr>
          <w:p w14:paraId="7EAB30EF" w14:textId="32C4F94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vAlign w:val="bottom"/>
          </w:tcPr>
          <w:p w14:paraId="08813198" w14:textId="78152EF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vAlign w:val="bottom"/>
          </w:tcPr>
          <w:p w14:paraId="5F5855EE" w14:textId="1220611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2" w:type="dxa"/>
            <w:vAlign w:val="bottom"/>
          </w:tcPr>
          <w:p w14:paraId="5AE570C3" w14:textId="4D7EEB0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31" w:type="dxa"/>
            <w:vAlign w:val="bottom"/>
          </w:tcPr>
          <w:p w14:paraId="789D8F34" w14:textId="0AAF6BC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1" w:type="dxa"/>
            <w:vAlign w:val="bottom"/>
          </w:tcPr>
          <w:p w14:paraId="4F8BB148" w14:textId="60D2C15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1" w:type="dxa"/>
            <w:vAlign w:val="bottom"/>
          </w:tcPr>
          <w:p w14:paraId="3D1CE681" w14:textId="4D1E5EC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0" w:type="dxa"/>
            <w:vAlign w:val="bottom"/>
          </w:tcPr>
          <w:p w14:paraId="18C3CA6B" w14:textId="51A1452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0" w:type="dxa"/>
            <w:vAlign w:val="bottom"/>
          </w:tcPr>
          <w:p w14:paraId="2A391F66" w14:textId="648A3A0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1" w:type="dxa"/>
            <w:vAlign w:val="bottom"/>
          </w:tcPr>
          <w:p w14:paraId="6C764C31" w14:textId="3A117C1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9" w:type="dxa"/>
            <w:vAlign w:val="bottom"/>
          </w:tcPr>
          <w:p w14:paraId="1155E03A" w14:textId="4EA54A9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2" w:type="dxa"/>
            <w:vAlign w:val="bottom"/>
          </w:tcPr>
          <w:p w14:paraId="2687BE41" w14:textId="4876333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2</w:t>
            </w:r>
          </w:p>
        </w:tc>
      </w:tr>
      <w:tr w:rsidR="00851795" w:rsidRPr="00B05CB4" w14:paraId="6C7EC206" w14:textId="409A8B65" w:rsidTr="00851795">
        <w:tc>
          <w:tcPr>
            <w:tcW w:w="1236" w:type="dxa"/>
          </w:tcPr>
          <w:p w14:paraId="66DF4D20" w14:textId="14BF22B6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570" w:type="dxa"/>
            <w:vAlign w:val="bottom"/>
          </w:tcPr>
          <w:p w14:paraId="1F9EB505" w14:textId="4242BA3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14:paraId="269345FA" w14:textId="0431915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vAlign w:val="bottom"/>
          </w:tcPr>
          <w:p w14:paraId="7AF05465" w14:textId="36CE311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vAlign w:val="bottom"/>
          </w:tcPr>
          <w:p w14:paraId="70E298F4" w14:textId="5B3D48C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vAlign w:val="bottom"/>
          </w:tcPr>
          <w:p w14:paraId="4012C8FE" w14:textId="5F25185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vAlign w:val="bottom"/>
          </w:tcPr>
          <w:p w14:paraId="2BB597F5" w14:textId="3A79699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70936A1E" w14:textId="1E837B6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625AF21D" w14:textId="5C83D36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31" w:type="dxa"/>
            <w:vAlign w:val="bottom"/>
          </w:tcPr>
          <w:p w14:paraId="03E27BFC" w14:textId="0CD68A7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22BB214E" w14:textId="167A477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1" w:type="dxa"/>
            <w:vAlign w:val="bottom"/>
          </w:tcPr>
          <w:p w14:paraId="7FF96DFF" w14:textId="7066BC7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30" w:type="dxa"/>
            <w:vAlign w:val="bottom"/>
          </w:tcPr>
          <w:p w14:paraId="1EFDC67A" w14:textId="57A91AB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0" w:type="dxa"/>
            <w:vAlign w:val="bottom"/>
          </w:tcPr>
          <w:p w14:paraId="08B3ED19" w14:textId="33B1FAA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1" w:type="dxa"/>
            <w:vAlign w:val="bottom"/>
          </w:tcPr>
          <w:p w14:paraId="799B8316" w14:textId="77695EE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dxa"/>
            <w:vAlign w:val="bottom"/>
          </w:tcPr>
          <w:p w14:paraId="5E00ED3C" w14:textId="1BCFB1B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6499F594" w14:textId="1DF459B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8</w:t>
            </w:r>
          </w:p>
        </w:tc>
      </w:tr>
      <w:tr w:rsidR="00851795" w:rsidRPr="00B05CB4" w14:paraId="733ED10B" w14:textId="77777777" w:rsidTr="00851795">
        <w:tc>
          <w:tcPr>
            <w:tcW w:w="1236" w:type="dxa"/>
          </w:tcPr>
          <w:p w14:paraId="74AFCA1B" w14:textId="2A7A6F06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570" w:type="dxa"/>
            <w:vAlign w:val="bottom"/>
          </w:tcPr>
          <w:p w14:paraId="16E96420" w14:textId="45DB3CE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bottom"/>
          </w:tcPr>
          <w:p w14:paraId="12B2CBE9" w14:textId="6115397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9" w:type="dxa"/>
            <w:vAlign w:val="bottom"/>
          </w:tcPr>
          <w:p w14:paraId="70456A88" w14:textId="1723691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3214C8C9" w14:textId="0923261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vAlign w:val="bottom"/>
          </w:tcPr>
          <w:p w14:paraId="626797B7" w14:textId="2669B9A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9" w:type="dxa"/>
            <w:vAlign w:val="bottom"/>
          </w:tcPr>
          <w:p w14:paraId="3B34395F" w14:textId="3831D68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5D89CEF2" w14:textId="61BD23E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2" w:type="dxa"/>
            <w:vAlign w:val="bottom"/>
          </w:tcPr>
          <w:p w14:paraId="0AD5072A" w14:textId="0F481CF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1" w:type="dxa"/>
            <w:vAlign w:val="bottom"/>
          </w:tcPr>
          <w:p w14:paraId="2980834B" w14:textId="7D9DF9A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42398E17" w14:textId="35B1B41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1" w:type="dxa"/>
            <w:vAlign w:val="bottom"/>
          </w:tcPr>
          <w:p w14:paraId="350CEAE3" w14:textId="27D128C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0" w:type="dxa"/>
            <w:vAlign w:val="bottom"/>
          </w:tcPr>
          <w:p w14:paraId="4B9BDAD5" w14:textId="50CA3CD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0" w:type="dxa"/>
            <w:vAlign w:val="bottom"/>
          </w:tcPr>
          <w:p w14:paraId="35270B73" w14:textId="2B7366D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" w:type="dxa"/>
            <w:vAlign w:val="bottom"/>
          </w:tcPr>
          <w:p w14:paraId="35EF0E19" w14:textId="36BA541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9" w:type="dxa"/>
            <w:vAlign w:val="bottom"/>
          </w:tcPr>
          <w:p w14:paraId="2EFCAE53" w14:textId="11470C7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2" w:type="dxa"/>
            <w:vAlign w:val="bottom"/>
          </w:tcPr>
          <w:p w14:paraId="2EB86671" w14:textId="52DD5AF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851795" w:rsidRPr="00B05CB4" w14:paraId="5D25120C" w14:textId="77777777" w:rsidTr="00851795">
        <w:tc>
          <w:tcPr>
            <w:tcW w:w="1236" w:type="dxa"/>
          </w:tcPr>
          <w:p w14:paraId="4BE68496" w14:textId="0613F5D9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570" w:type="dxa"/>
            <w:vAlign w:val="bottom"/>
          </w:tcPr>
          <w:p w14:paraId="6579566A" w14:textId="2BC65F0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14:paraId="7AF51E3C" w14:textId="0CA0A26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9" w:type="dxa"/>
            <w:vAlign w:val="bottom"/>
          </w:tcPr>
          <w:p w14:paraId="2895DC0F" w14:textId="63B6023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1827F375" w14:textId="39D8000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9" w:type="dxa"/>
            <w:vAlign w:val="bottom"/>
          </w:tcPr>
          <w:p w14:paraId="4FB39855" w14:textId="4DD0768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9" w:type="dxa"/>
            <w:vAlign w:val="bottom"/>
          </w:tcPr>
          <w:p w14:paraId="37E7E400" w14:textId="4C8D20F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562295C9" w14:textId="12E2E90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07D92C4B" w14:textId="1E888EF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1" w:type="dxa"/>
            <w:vAlign w:val="bottom"/>
          </w:tcPr>
          <w:p w14:paraId="3184FEC8" w14:textId="74D7E07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562F07B6" w14:textId="6B2F120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" w:type="dxa"/>
            <w:vAlign w:val="bottom"/>
          </w:tcPr>
          <w:p w14:paraId="6547AEC7" w14:textId="7E7E79C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0" w:type="dxa"/>
            <w:vAlign w:val="bottom"/>
          </w:tcPr>
          <w:p w14:paraId="0A08E415" w14:textId="3E9864E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0" w:type="dxa"/>
            <w:vAlign w:val="bottom"/>
          </w:tcPr>
          <w:p w14:paraId="1222C0AA" w14:textId="79E0A20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1" w:type="dxa"/>
            <w:vAlign w:val="bottom"/>
          </w:tcPr>
          <w:p w14:paraId="5A45F4BA" w14:textId="78B52CF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9" w:type="dxa"/>
            <w:vAlign w:val="bottom"/>
          </w:tcPr>
          <w:p w14:paraId="48CA5B89" w14:textId="6B88645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2" w:type="dxa"/>
            <w:vAlign w:val="bottom"/>
          </w:tcPr>
          <w:p w14:paraId="16267A0D" w14:textId="122003A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5</w:t>
            </w:r>
          </w:p>
        </w:tc>
      </w:tr>
      <w:tr w:rsidR="00851795" w:rsidRPr="00B05CB4" w14:paraId="51BC2794" w14:textId="77777777" w:rsidTr="00851795">
        <w:tc>
          <w:tcPr>
            <w:tcW w:w="1236" w:type="dxa"/>
          </w:tcPr>
          <w:p w14:paraId="72324194" w14:textId="7F8764AB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570" w:type="dxa"/>
            <w:vAlign w:val="bottom"/>
          </w:tcPr>
          <w:p w14:paraId="0D0AC833" w14:textId="0A4EEB1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71AF02B3" w14:textId="32BF6D8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62077361" w14:textId="0ACF03F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52E22EDF" w14:textId="12C5DB0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9" w:type="dxa"/>
            <w:vAlign w:val="bottom"/>
          </w:tcPr>
          <w:p w14:paraId="4A2D0AA9" w14:textId="1B04E5C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9" w:type="dxa"/>
            <w:vAlign w:val="bottom"/>
          </w:tcPr>
          <w:p w14:paraId="3CFED394" w14:textId="78EFED7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1707BAF8" w14:textId="00E781B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2" w:type="dxa"/>
            <w:vAlign w:val="bottom"/>
          </w:tcPr>
          <w:p w14:paraId="1E9C8CA5" w14:textId="2BA4EDA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1" w:type="dxa"/>
            <w:vAlign w:val="bottom"/>
          </w:tcPr>
          <w:p w14:paraId="76CC5388" w14:textId="7F86218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17AD6E16" w14:textId="2F20E66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dxa"/>
            <w:vAlign w:val="bottom"/>
          </w:tcPr>
          <w:p w14:paraId="73650832" w14:textId="738688A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05F86DF0" w14:textId="025FB8E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0" w:type="dxa"/>
            <w:vAlign w:val="bottom"/>
          </w:tcPr>
          <w:p w14:paraId="269E48C3" w14:textId="5376E0A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dxa"/>
            <w:vAlign w:val="bottom"/>
          </w:tcPr>
          <w:p w14:paraId="215A19A3" w14:textId="147F419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9" w:type="dxa"/>
            <w:vAlign w:val="bottom"/>
          </w:tcPr>
          <w:p w14:paraId="18964FEB" w14:textId="513F8CE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2" w:type="dxa"/>
            <w:vAlign w:val="bottom"/>
          </w:tcPr>
          <w:p w14:paraId="5984ABB5" w14:textId="1B36FE4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-4</w:t>
            </w:r>
          </w:p>
        </w:tc>
      </w:tr>
      <w:tr w:rsidR="00851795" w:rsidRPr="00B05CB4" w14:paraId="0E5191B1" w14:textId="77777777" w:rsidTr="00851795">
        <w:tc>
          <w:tcPr>
            <w:tcW w:w="1236" w:type="dxa"/>
          </w:tcPr>
          <w:p w14:paraId="3A473707" w14:textId="62F7E8DF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570" w:type="dxa"/>
            <w:vAlign w:val="bottom"/>
          </w:tcPr>
          <w:p w14:paraId="5916CE59" w14:textId="6E58713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0" w:type="dxa"/>
            <w:vAlign w:val="bottom"/>
          </w:tcPr>
          <w:p w14:paraId="5AF71F1F" w14:textId="2A159F9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vAlign w:val="bottom"/>
          </w:tcPr>
          <w:p w14:paraId="5571CC97" w14:textId="44096CC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vAlign w:val="bottom"/>
          </w:tcPr>
          <w:p w14:paraId="09C29F04" w14:textId="41ACA40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vAlign w:val="bottom"/>
          </w:tcPr>
          <w:p w14:paraId="0A5B0DFC" w14:textId="3838C81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vAlign w:val="bottom"/>
          </w:tcPr>
          <w:p w14:paraId="6234327E" w14:textId="1487807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7820396" w14:textId="4A1BB1C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2" w:type="dxa"/>
            <w:vAlign w:val="bottom"/>
          </w:tcPr>
          <w:p w14:paraId="21D055FB" w14:textId="5D74276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31" w:type="dxa"/>
            <w:vAlign w:val="bottom"/>
          </w:tcPr>
          <w:p w14:paraId="507F3268" w14:textId="5AE7221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dxa"/>
            <w:vAlign w:val="bottom"/>
          </w:tcPr>
          <w:p w14:paraId="3ABDB0C6" w14:textId="20F19F5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1" w:type="dxa"/>
            <w:vAlign w:val="bottom"/>
          </w:tcPr>
          <w:p w14:paraId="1A337279" w14:textId="2C89B28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0" w:type="dxa"/>
            <w:vAlign w:val="bottom"/>
          </w:tcPr>
          <w:p w14:paraId="42BB5DEE" w14:textId="248D8FA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0" w:type="dxa"/>
            <w:vAlign w:val="bottom"/>
          </w:tcPr>
          <w:p w14:paraId="290F425D" w14:textId="53359F1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1" w:type="dxa"/>
            <w:vAlign w:val="bottom"/>
          </w:tcPr>
          <w:p w14:paraId="4971A787" w14:textId="56630B0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9" w:type="dxa"/>
            <w:vAlign w:val="bottom"/>
          </w:tcPr>
          <w:p w14:paraId="2834B34C" w14:textId="2E869DB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2" w:type="dxa"/>
            <w:vAlign w:val="bottom"/>
          </w:tcPr>
          <w:p w14:paraId="08CF2881" w14:textId="61732B1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7</w:t>
            </w:r>
          </w:p>
        </w:tc>
      </w:tr>
      <w:tr w:rsidR="00851795" w:rsidRPr="00B05CB4" w14:paraId="55EE8AC6" w14:textId="77777777" w:rsidTr="00851795">
        <w:tc>
          <w:tcPr>
            <w:tcW w:w="1236" w:type="dxa"/>
          </w:tcPr>
          <w:p w14:paraId="6A4EE8F2" w14:textId="2C93F246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1</w:t>
            </w:r>
          </w:p>
        </w:tc>
        <w:tc>
          <w:tcPr>
            <w:tcW w:w="570" w:type="dxa"/>
            <w:vAlign w:val="bottom"/>
          </w:tcPr>
          <w:p w14:paraId="704B8E36" w14:textId="2BE6F54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1D9BA8F4" w14:textId="4062A08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77AD4B84" w14:textId="4CC96A4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E36ED9B" w14:textId="672AB7D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2C462774" w14:textId="533E79CC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9" w:type="dxa"/>
            <w:vAlign w:val="bottom"/>
          </w:tcPr>
          <w:p w14:paraId="1A64664F" w14:textId="2F38109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18B59E06" w14:textId="02908A3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2" w:type="dxa"/>
            <w:vAlign w:val="bottom"/>
          </w:tcPr>
          <w:p w14:paraId="0A7BFDF0" w14:textId="1D9029B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dxa"/>
            <w:vAlign w:val="bottom"/>
          </w:tcPr>
          <w:p w14:paraId="51C984AD" w14:textId="518AE7B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3AF3CC4C" w14:textId="03F4BB9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35F14538" w14:textId="3053229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03F9455F" w14:textId="54E07BA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0" w:type="dxa"/>
            <w:vAlign w:val="bottom"/>
          </w:tcPr>
          <w:p w14:paraId="0CE700B1" w14:textId="5E407A8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dxa"/>
            <w:vAlign w:val="bottom"/>
          </w:tcPr>
          <w:p w14:paraId="15123C1A" w14:textId="02B11D3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dxa"/>
            <w:vAlign w:val="bottom"/>
          </w:tcPr>
          <w:p w14:paraId="779874F4" w14:textId="6741C11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2" w:type="dxa"/>
            <w:vAlign w:val="bottom"/>
          </w:tcPr>
          <w:p w14:paraId="2ECBA7BB" w14:textId="1B7680F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bookmarkStart w:id="2" w:name="_GoBack"/>
        <w:bookmarkEnd w:id="2"/>
      </w:tr>
      <w:tr w:rsidR="00851795" w:rsidRPr="00B05CB4" w14:paraId="00E6B251" w14:textId="77777777" w:rsidTr="00851795">
        <w:tc>
          <w:tcPr>
            <w:tcW w:w="1236" w:type="dxa"/>
          </w:tcPr>
          <w:p w14:paraId="3B4E9F9A" w14:textId="2E7D4633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2</w:t>
            </w:r>
          </w:p>
        </w:tc>
        <w:tc>
          <w:tcPr>
            <w:tcW w:w="570" w:type="dxa"/>
            <w:vAlign w:val="bottom"/>
          </w:tcPr>
          <w:p w14:paraId="524DB055" w14:textId="5B87C2D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0972A179" w14:textId="5E21451B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9" w:type="dxa"/>
            <w:vAlign w:val="bottom"/>
          </w:tcPr>
          <w:p w14:paraId="0DA9445A" w14:textId="6936DA5C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1AFD64F" w14:textId="2CF2CF3B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9" w:type="dxa"/>
            <w:vAlign w:val="bottom"/>
          </w:tcPr>
          <w:p w14:paraId="41BD7595" w14:textId="287CA5B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9" w:type="dxa"/>
            <w:vAlign w:val="bottom"/>
          </w:tcPr>
          <w:p w14:paraId="1C54A9A7" w14:textId="365DDCA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76FD1AF2" w14:textId="37B6181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2" w:type="dxa"/>
            <w:vAlign w:val="bottom"/>
          </w:tcPr>
          <w:p w14:paraId="66FFA75A" w14:textId="6B5B847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1" w:type="dxa"/>
            <w:vAlign w:val="bottom"/>
          </w:tcPr>
          <w:p w14:paraId="78C42832" w14:textId="0C80BB4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1" w:type="dxa"/>
            <w:vAlign w:val="bottom"/>
          </w:tcPr>
          <w:p w14:paraId="1846F3B6" w14:textId="42374BF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7500562B" w14:textId="26920D5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0" w:type="dxa"/>
            <w:vAlign w:val="bottom"/>
          </w:tcPr>
          <w:p w14:paraId="28F6B3A6" w14:textId="0438738B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0" w:type="dxa"/>
            <w:vAlign w:val="bottom"/>
          </w:tcPr>
          <w:p w14:paraId="1B569CE2" w14:textId="3AAC17B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1" w:type="dxa"/>
            <w:vAlign w:val="bottom"/>
          </w:tcPr>
          <w:p w14:paraId="64CD38B4" w14:textId="608A3F1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dxa"/>
            <w:vAlign w:val="bottom"/>
          </w:tcPr>
          <w:p w14:paraId="300550D8" w14:textId="1EA8961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2" w:type="dxa"/>
            <w:vAlign w:val="bottom"/>
          </w:tcPr>
          <w:p w14:paraId="56FB472F" w14:textId="7229D5C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7</w:t>
            </w:r>
          </w:p>
        </w:tc>
      </w:tr>
      <w:tr w:rsidR="00851795" w:rsidRPr="00B05CB4" w14:paraId="4B15CDFD" w14:textId="77777777" w:rsidTr="00851795">
        <w:tc>
          <w:tcPr>
            <w:tcW w:w="1236" w:type="dxa"/>
          </w:tcPr>
          <w:p w14:paraId="0AABE8E3" w14:textId="3302C70E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3</w:t>
            </w:r>
          </w:p>
        </w:tc>
        <w:tc>
          <w:tcPr>
            <w:tcW w:w="570" w:type="dxa"/>
            <w:vAlign w:val="bottom"/>
          </w:tcPr>
          <w:p w14:paraId="0011F228" w14:textId="65F664AA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bottom"/>
          </w:tcPr>
          <w:p w14:paraId="4B83AA05" w14:textId="3CACF31B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151E5238" w14:textId="11171DE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4744EBA3" w14:textId="0A0A41E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3A109605" w14:textId="79AC0D3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2958146F" w14:textId="3275FBA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314BF44" w14:textId="75E5470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2" w:type="dxa"/>
            <w:vAlign w:val="bottom"/>
          </w:tcPr>
          <w:p w14:paraId="3DFA5E7B" w14:textId="5BF5F60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1" w:type="dxa"/>
            <w:vAlign w:val="bottom"/>
          </w:tcPr>
          <w:p w14:paraId="4907792A" w14:textId="2F679B2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3EC009FD" w14:textId="77972C1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684BFE8F" w14:textId="30E2B2F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0" w:type="dxa"/>
            <w:vAlign w:val="bottom"/>
          </w:tcPr>
          <w:p w14:paraId="46719103" w14:textId="1EF7E60C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0DD4EA7F" w14:textId="0601995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3C34CBC6" w14:textId="2BCB35A6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vAlign w:val="bottom"/>
          </w:tcPr>
          <w:p w14:paraId="507A4944" w14:textId="01C931E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2" w:type="dxa"/>
            <w:vAlign w:val="bottom"/>
          </w:tcPr>
          <w:p w14:paraId="7E59837A" w14:textId="6003901E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851795" w:rsidRPr="00B05CB4" w14:paraId="2938F42E" w14:textId="77777777" w:rsidTr="00851795">
        <w:tc>
          <w:tcPr>
            <w:tcW w:w="1236" w:type="dxa"/>
          </w:tcPr>
          <w:p w14:paraId="1E8C47B1" w14:textId="38C3745E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4</w:t>
            </w:r>
          </w:p>
        </w:tc>
        <w:tc>
          <w:tcPr>
            <w:tcW w:w="570" w:type="dxa"/>
            <w:vAlign w:val="bottom"/>
          </w:tcPr>
          <w:p w14:paraId="06A7108B" w14:textId="77D8C9DF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bottom"/>
          </w:tcPr>
          <w:p w14:paraId="523263A9" w14:textId="7B212324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9" w:type="dxa"/>
            <w:vAlign w:val="bottom"/>
          </w:tcPr>
          <w:p w14:paraId="722628F4" w14:textId="6BFBEF5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3CFDFB52" w14:textId="72B30161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9" w:type="dxa"/>
            <w:vAlign w:val="bottom"/>
          </w:tcPr>
          <w:p w14:paraId="769F5B2B" w14:textId="7B6AA0A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vAlign w:val="bottom"/>
          </w:tcPr>
          <w:p w14:paraId="5A796D6A" w14:textId="258D39A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7F6771D1" w14:textId="7BE62B27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3E8657DC" w14:textId="0960135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1" w:type="dxa"/>
            <w:vAlign w:val="bottom"/>
          </w:tcPr>
          <w:p w14:paraId="42E5735B" w14:textId="3079BAB9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77873B21" w14:textId="33326725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1" w:type="dxa"/>
            <w:vAlign w:val="bottom"/>
          </w:tcPr>
          <w:p w14:paraId="19F44F5C" w14:textId="6A237133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0" w:type="dxa"/>
            <w:vAlign w:val="bottom"/>
          </w:tcPr>
          <w:p w14:paraId="4C954554" w14:textId="5172026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0" w:type="dxa"/>
            <w:vAlign w:val="bottom"/>
          </w:tcPr>
          <w:p w14:paraId="1591773E" w14:textId="49E1FF92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1" w:type="dxa"/>
            <w:vAlign w:val="bottom"/>
          </w:tcPr>
          <w:p w14:paraId="08984331" w14:textId="3AE894BD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9" w:type="dxa"/>
            <w:vAlign w:val="bottom"/>
          </w:tcPr>
          <w:p w14:paraId="54567515" w14:textId="770A3558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vAlign w:val="bottom"/>
          </w:tcPr>
          <w:p w14:paraId="13D68F02" w14:textId="5DBF6610" w:rsidR="00851795" w:rsidRPr="001E04EA" w:rsidRDefault="00851795" w:rsidP="00851795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1E04EA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</w:tr>
      <w:tr w:rsidR="00B05CB4" w:rsidRPr="00B05CB4" w14:paraId="5F128C21" w14:textId="77777777" w:rsidTr="00B05CB4">
        <w:tc>
          <w:tcPr>
            <w:tcW w:w="10076" w:type="dxa"/>
            <w:gridSpan w:val="17"/>
            <w:shd w:val="clear" w:color="auto" w:fill="D9D9D9" w:themeFill="background1" w:themeFillShade="D9"/>
          </w:tcPr>
          <w:p w14:paraId="1B8BD90D" w14:textId="6611A304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Immersive VR group</w:t>
            </w:r>
          </w:p>
        </w:tc>
      </w:tr>
      <w:tr w:rsidR="00B05CB4" w:rsidRPr="00B05CB4" w14:paraId="2E7C99AD" w14:textId="77777777" w:rsidTr="00851795">
        <w:tc>
          <w:tcPr>
            <w:tcW w:w="1236" w:type="dxa"/>
            <w:vMerge w:val="restart"/>
          </w:tcPr>
          <w:p w14:paraId="1E13106C" w14:textId="7777777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S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 xml:space="preserve">ubject </w:t>
            </w:r>
          </w:p>
          <w:p w14:paraId="6596C7F8" w14:textId="6A06B322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No</w:t>
            </w:r>
          </w:p>
        </w:tc>
        <w:tc>
          <w:tcPr>
            <w:tcW w:w="4555" w:type="dxa"/>
            <w:gridSpan w:val="8"/>
          </w:tcPr>
          <w:p w14:paraId="4E671F64" w14:textId="0747C44D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re-VR</w:t>
            </w:r>
          </w:p>
        </w:tc>
        <w:tc>
          <w:tcPr>
            <w:tcW w:w="4285" w:type="dxa"/>
            <w:gridSpan w:val="8"/>
          </w:tcPr>
          <w:p w14:paraId="6001573D" w14:textId="0171C1BA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ost-VR</w:t>
            </w:r>
          </w:p>
        </w:tc>
      </w:tr>
      <w:tr w:rsidR="00B05CB4" w:rsidRPr="00B05CB4" w14:paraId="4AFB6BD3" w14:textId="77777777" w:rsidTr="00851795">
        <w:tc>
          <w:tcPr>
            <w:tcW w:w="1236" w:type="dxa"/>
            <w:vMerge/>
          </w:tcPr>
          <w:p w14:paraId="7D204581" w14:textId="7777777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</w:p>
        </w:tc>
        <w:tc>
          <w:tcPr>
            <w:tcW w:w="570" w:type="dxa"/>
          </w:tcPr>
          <w:p w14:paraId="5A1766E3" w14:textId="181FAED8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A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H</w:t>
            </w:r>
          </w:p>
        </w:tc>
        <w:tc>
          <w:tcPr>
            <w:tcW w:w="570" w:type="dxa"/>
          </w:tcPr>
          <w:p w14:paraId="4ED30A93" w14:textId="12834A45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C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B</w:t>
            </w:r>
          </w:p>
        </w:tc>
        <w:tc>
          <w:tcPr>
            <w:tcW w:w="569" w:type="dxa"/>
          </w:tcPr>
          <w:p w14:paraId="114989C3" w14:textId="51C4FC93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D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D</w:t>
            </w:r>
          </w:p>
        </w:tc>
        <w:tc>
          <w:tcPr>
            <w:tcW w:w="568" w:type="dxa"/>
          </w:tcPr>
          <w:p w14:paraId="4D36C7F2" w14:textId="0D1A867F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F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I</w:t>
            </w:r>
          </w:p>
        </w:tc>
        <w:tc>
          <w:tcPr>
            <w:tcW w:w="569" w:type="dxa"/>
          </w:tcPr>
          <w:p w14:paraId="49A15B0A" w14:textId="4DA6699D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T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A</w:t>
            </w:r>
          </w:p>
        </w:tc>
        <w:tc>
          <w:tcPr>
            <w:tcW w:w="569" w:type="dxa"/>
          </w:tcPr>
          <w:p w14:paraId="4E2E7D74" w14:textId="042E7DB6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V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A</w:t>
            </w:r>
          </w:p>
        </w:tc>
        <w:tc>
          <w:tcPr>
            <w:tcW w:w="568" w:type="dxa"/>
          </w:tcPr>
          <w:p w14:paraId="688F976A" w14:textId="06996226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F</w:t>
            </w:r>
          </w:p>
        </w:tc>
        <w:tc>
          <w:tcPr>
            <w:tcW w:w="572" w:type="dxa"/>
          </w:tcPr>
          <w:p w14:paraId="67B0BA43" w14:textId="4556F3AB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16"/>
                <w:szCs w:val="24"/>
              </w:rPr>
              <w:t>T</w:t>
            </w:r>
            <w:r w:rsidRPr="00B05CB4">
              <w:rPr>
                <w:rFonts w:ascii="Times New Roman" w:eastAsia="HG丸ｺﾞｼｯｸM-PRO" w:hAnsi="Times New Roman"/>
                <w:sz w:val="16"/>
                <w:szCs w:val="24"/>
              </w:rPr>
              <w:t>MD</w:t>
            </w:r>
          </w:p>
        </w:tc>
        <w:tc>
          <w:tcPr>
            <w:tcW w:w="531" w:type="dxa"/>
          </w:tcPr>
          <w:p w14:paraId="01E686BE" w14:textId="33CEB2E0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A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H</w:t>
            </w:r>
          </w:p>
        </w:tc>
        <w:tc>
          <w:tcPr>
            <w:tcW w:w="531" w:type="dxa"/>
          </w:tcPr>
          <w:p w14:paraId="03CBD7CE" w14:textId="1BB1075B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C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B</w:t>
            </w:r>
          </w:p>
        </w:tc>
        <w:tc>
          <w:tcPr>
            <w:tcW w:w="531" w:type="dxa"/>
          </w:tcPr>
          <w:p w14:paraId="3E22B6D5" w14:textId="7173E893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D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D</w:t>
            </w:r>
          </w:p>
        </w:tc>
        <w:tc>
          <w:tcPr>
            <w:tcW w:w="530" w:type="dxa"/>
          </w:tcPr>
          <w:p w14:paraId="54CCCE4D" w14:textId="06AE4A4A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F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I</w:t>
            </w:r>
          </w:p>
        </w:tc>
        <w:tc>
          <w:tcPr>
            <w:tcW w:w="530" w:type="dxa"/>
          </w:tcPr>
          <w:p w14:paraId="50135516" w14:textId="6764A829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T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A</w:t>
            </w:r>
          </w:p>
        </w:tc>
        <w:tc>
          <w:tcPr>
            <w:tcW w:w="531" w:type="dxa"/>
          </w:tcPr>
          <w:p w14:paraId="10B4032A" w14:textId="1B941E5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V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A</w:t>
            </w:r>
          </w:p>
        </w:tc>
        <w:tc>
          <w:tcPr>
            <w:tcW w:w="529" w:type="dxa"/>
          </w:tcPr>
          <w:p w14:paraId="64EA1163" w14:textId="1C5CA33C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F</w:t>
            </w:r>
          </w:p>
        </w:tc>
        <w:tc>
          <w:tcPr>
            <w:tcW w:w="572" w:type="dxa"/>
          </w:tcPr>
          <w:p w14:paraId="02A9E679" w14:textId="537E0AAC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16"/>
                <w:szCs w:val="24"/>
              </w:rPr>
              <w:t>T</w:t>
            </w:r>
            <w:r w:rsidRPr="00B05CB4">
              <w:rPr>
                <w:rFonts w:ascii="Times New Roman" w:eastAsia="HG丸ｺﾞｼｯｸM-PRO" w:hAnsi="Times New Roman"/>
                <w:sz w:val="16"/>
                <w:szCs w:val="24"/>
              </w:rPr>
              <w:t>M</w:t>
            </w:r>
            <w:r w:rsidR="001E04EA">
              <w:rPr>
                <w:rFonts w:ascii="Times New Roman" w:eastAsia="HG丸ｺﾞｼｯｸM-PRO" w:hAnsi="Times New Roman"/>
                <w:sz w:val="16"/>
                <w:szCs w:val="24"/>
              </w:rPr>
              <w:t>D</w:t>
            </w:r>
          </w:p>
        </w:tc>
      </w:tr>
      <w:tr w:rsidR="00851795" w:rsidRPr="00B05CB4" w14:paraId="33B7ECB8" w14:textId="77777777" w:rsidTr="00851795">
        <w:tc>
          <w:tcPr>
            <w:tcW w:w="1236" w:type="dxa"/>
          </w:tcPr>
          <w:p w14:paraId="59474F2F" w14:textId="553F3D65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1</w:t>
            </w:r>
          </w:p>
        </w:tc>
        <w:tc>
          <w:tcPr>
            <w:tcW w:w="570" w:type="dxa"/>
            <w:vAlign w:val="bottom"/>
          </w:tcPr>
          <w:p w14:paraId="1FB5A7F3" w14:textId="0CE873F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16F8E202" w14:textId="58198AD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65031A33" w14:textId="1BF0A7B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3110E90" w14:textId="4D28352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006883B5" w14:textId="028C8CB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9" w:type="dxa"/>
            <w:vAlign w:val="bottom"/>
          </w:tcPr>
          <w:p w14:paraId="44915E9E" w14:textId="28C94D0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vAlign w:val="bottom"/>
          </w:tcPr>
          <w:p w14:paraId="17E79F28" w14:textId="6EC06A9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2" w:type="dxa"/>
            <w:vAlign w:val="bottom"/>
          </w:tcPr>
          <w:p w14:paraId="2BD17588" w14:textId="5C4F903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31" w:type="dxa"/>
            <w:vAlign w:val="bottom"/>
          </w:tcPr>
          <w:p w14:paraId="1D96BE7F" w14:textId="1EF2986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3B16CAAE" w14:textId="79A4A773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dxa"/>
            <w:vAlign w:val="bottom"/>
          </w:tcPr>
          <w:p w14:paraId="746A460E" w14:textId="1D22F5B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2C0E86EA" w14:textId="4616CBB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0" w:type="dxa"/>
            <w:vAlign w:val="bottom"/>
          </w:tcPr>
          <w:p w14:paraId="445A945A" w14:textId="74C3998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61FA1643" w14:textId="7B6808C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dxa"/>
            <w:vAlign w:val="bottom"/>
          </w:tcPr>
          <w:p w14:paraId="5234F2D0" w14:textId="0B997FE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dxa"/>
            <w:vAlign w:val="bottom"/>
          </w:tcPr>
          <w:p w14:paraId="5453F3AC" w14:textId="30AE377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851795" w:rsidRPr="00B05CB4" w14:paraId="513E4232" w14:textId="77777777" w:rsidTr="00851795">
        <w:tc>
          <w:tcPr>
            <w:tcW w:w="1236" w:type="dxa"/>
          </w:tcPr>
          <w:p w14:paraId="32012384" w14:textId="415D364C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570" w:type="dxa"/>
            <w:vAlign w:val="bottom"/>
          </w:tcPr>
          <w:p w14:paraId="70BC3C2B" w14:textId="596F9AF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005D26D3" w14:textId="0E8FB6D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10A72108" w14:textId="118E9F2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6AAE21B" w14:textId="6D28B95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14B128D8" w14:textId="7AADCE2A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9" w:type="dxa"/>
            <w:vAlign w:val="bottom"/>
          </w:tcPr>
          <w:p w14:paraId="6B7895E5" w14:textId="25A4089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0C1B7193" w14:textId="76B1D79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vAlign w:val="bottom"/>
          </w:tcPr>
          <w:p w14:paraId="13E0BFCA" w14:textId="3BDB3003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302A6261" w14:textId="0ABE9DA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650CED57" w14:textId="6B1B3CA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3BFA1519" w14:textId="2CB1D0C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0408288B" w14:textId="4713D5B3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0" w:type="dxa"/>
            <w:vAlign w:val="bottom"/>
          </w:tcPr>
          <w:p w14:paraId="48080269" w14:textId="3C06976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76514C89" w14:textId="4404E673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dxa"/>
            <w:vAlign w:val="bottom"/>
          </w:tcPr>
          <w:p w14:paraId="27F20E2B" w14:textId="09D42D3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2" w:type="dxa"/>
            <w:vAlign w:val="bottom"/>
          </w:tcPr>
          <w:p w14:paraId="0C165EC4" w14:textId="0A0EC96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3</w:t>
            </w:r>
          </w:p>
        </w:tc>
      </w:tr>
      <w:tr w:rsidR="00851795" w:rsidRPr="00B05CB4" w14:paraId="3947C986" w14:textId="77777777" w:rsidTr="00851795">
        <w:tc>
          <w:tcPr>
            <w:tcW w:w="1236" w:type="dxa"/>
          </w:tcPr>
          <w:p w14:paraId="5C7E4C75" w14:textId="78CE1F08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570" w:type="dxa"/>
            <w:vAlign w:val="bottom"/>
          </w:tcPr>
          <w:p w14:paraId="74480B9A" w14:textId="5D53AE0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0" w:type="dxa"/>
            <w:vAlign w:val="bottom"/>
          </w:tcPr>
          <w:p w14:paraId="0AF210C1" w14:textId="5C45520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9" w:type="dxa"/>
            <w:vAlign w:val="bottom"/>
          </w:tcPr>
          <w:p w14:paraId="03796EB2" w14:textId="27E51FA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64984714" w14:textId="4CB89AB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9" w:type="dxa"/>
            <w:vAlign w:val="bottom"/>
          </w:tcPr>
          <w:p w14:paraId="40EBAEBF" w14:textId="55056F1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9" w:type="dxa"/>
            <w:vAlign w:val="bottom"/>
          </w:tcPr>
          <w:p w14:paraId="2C9B9F1E" w14:textId="7A2CE35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6934118C" w14:textId="524A766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0D9204EC" w14:textId="78B6C18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1" w:type="dxa"/>
            <w:vAlign w:val="bottom"/>
          </w:tcPr>
          <w:p w14:paraId="35D39C24" w14:textId="1F45C59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1" w:type="dxa"/>
            <w:vAlign w:val="bottom"/>
          </w:tcPr>
          <w:p w14:paraId="1219D2B8" w14:textId="48BE020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1" w:type="dxa"/>
            <w:vAlign w:val="bottom"/>
          </w:tcPr>
          <w:p w14:paraId="03B594D2" w14:textId="008EA0D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0" w:type="dxa"/>
            <w:vAlign w:val="bottom"/>
          </w:tcPr>
          <w:p w14:paraId="681AE3B3" w14:textId="6574A60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0" w:type="dxa"/>
            <w:vAlign w:val="bottom"/>
          </w:tcPr>
          <w:p w14:paraId="6A9E38B2" w14:textId="477823B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1" w:type="dxa"/>
            <w:vAlign w:val="bottom"/>
          </w:tcPr>
          <w:p w14:paraId="52F1E95E" w14:textId="7F6BD25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9" w:type="dxa"/>
            <w:vAlign w:val="bottom"/>
          </w:tcPr>
          <w:p w14:paraId="259299C9" w14:textId="10CEE29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2" w:type="dxa"/>
            <w:vAlign w:val="bottom"/>
          </w:tcPr>
          <w:p w14:paraId="0422774F" w14:textId="4EB71A0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9</w:t>
            </w:r>
          </w:p>
        </w:tc>
      </w:tr>
      <w:tr w:rsidR="00851795" w:rsidRPr="00B05CB4" w14:paraId="0CB9D368" w14:textId="77777777" w:rsidTr="00851795">
        <w:tc>
          <w:tcPr>
            <w:tcW w:w="1236" w:type="dxa"/>
          </w:tcPr>
          <w:p w14:paraId="120AD986" w14:textId="334E18DE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570" w:type="dxa"/>
            <w:vAlign w:val="bottom"/>
          </w:tcPr>
          <w:p w14:paraId="454793DD" w14:textId="77EA344A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bottom"/>
          </w:tcPr>
          <w:p w14:paraId="6600693D" w14:textId="62B7BEC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9" w:type="dxa"/>
            <w:vAlign w:val="bottom"/>
          </w:tcPr>
          <w:p w14:paraId="38D22ED7" w14:textId="326C72B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725BB43C" w14:textId="03C1F1D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9" w:type="dxa"/>
            <w:vAlign w:val="bottom"/>
          </w:tcPr>
          <w:p w14:paraId="431E6299" w14:textId="1B4C86F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9" w:type="dxa"/>
            <w:vAlign w:val="bottom"/>
          </w:tcPr>
          <w:p w14:paraId="7FB96AB5" w14:textId="4D9AD47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073FADE0" w14:textId="0758D34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2" w:type="dxa"/>
            <w:vAlign w:val="bottom"/>
          </w:tcPr>
          <w:p w14:paraId="30FE1144" w14:textId="3419740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1" w:type="dxa"/>
            <w:vAlign w:val="bottom"/>
          </w:tcPr>
          <w:p w14:paraId="1DE91B99" w14:textId="396E570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1" w:type="dxa"/>
            <w:vAlign w:val="bottom"/>
          </w:tcPr>
          <w:p w14:paraId="12D47169" w14:textId="536BAE6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" w:type="dxa"/>
            <w:vAlign w:val="bottom"/>
          </w:tcPr>
          <w:p w14:paraId="7B0F7ECA" w14:textId="7FF9FF2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0" w:type="dxa"/>
            <w:vAlign w:val="bottom"/>
          </w:tcPr>
          <w:p w14:paraId="1C800DB0" w14:textId="0890144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0" w:type="dxa"/>
            <w:vAlign w:val="bottom"/>
          </w:tcPr>
          <w:p w14:paraId="7799C79D" w14:textId="74CB824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" w:type="dxa"/>
            <w:vAlign w:val="bottom"/>
          </w:tcPr>
          <w:p w14:paraId="618BD874" w14:textId="3D66422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9" w:type="dxa"/>
            <w:vAlign w:val="bottom"/>
          </w:tcPr>
          <w:p w14:paraId="4CFBD53F" w14:textId="02DDF4D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vAlign w:val="bottom"/>
          </w:tcPr>
          <w:p w14:paraId="7430BC6F" w14:textId="3A8061FA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5</w:t>
            </w:r>
          </w:p>
        </w:tc>
      </w:tr>
      <w:tr w:rsidR="00851795" w:rsidRPr="00B05CB4" w14:paraId="2F39B300" w14:textId="77777777" w:rsidTr="00851795">
        <w:tc>
          <w:tcPr>
            <w:tcW w:w="1236" w:type="dxa"/>
          </w:tcPr>
          <w:p w14:paraId="4FEFF19B" w14:textId="295AC23C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570" w:type="dxa"/>
            <w:vAlign w:val="bottom"/>
          </w:tcPr>
          <w:p w14:paraId="4314A352" w14:textId="0B430C3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bottom"/>
          </w:tcPr>
          <w:p w14:paraId="09CA5CBB" w14:textId="657143E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9" w:type="dxa"/>
            <w:vAlign w:val="bottom"/>
          </w:tcPr>
          <w:p w14:paraId="3354208A" w14:textId="2B84478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3D712739" w14:textId="4D7D2AA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38FA8E6C" w14:textId="33CE11C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9" w:type="dxa"/>
            <w:vAlign w:val="bottom"/>
          </w:tcPr>
          <w:p w14:paraId="7F36A178" w14:textId="71B19D8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6DDD696F" w14:textId="16D957D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2" w:type="dxa"/>
            <w:vAlign w:val="bottom"/>
          </w:tcPr>
          <w:p w14:paraId="6222B671" w14:textId="250C015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1" w:type="dxa"/>
            <w:vAlign w:val="bottom"/>
          </w:tcPr>
          <w:p w14:paraId="68BDF546" w14:textId="1EC8C65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5A7771AB" w14:textId="6D61990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1" w:type="dxa"/>
            <w:vAlign w:val="bottom"/>
          </w:tcPr>
          <w:p w14:paraId="335094E6" w14:textId="4136DD5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0" w:type="dxa"/>
            <w:vAlign w:val="bottom"/>
          </w:tcPr>
          <w:p w14:paraId="356D04FC" w14:textId="795C06C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0" w:type="dxa"/>
            <w:vAlign w:val="bottom"/>
          </w:tcPr>
          <w:p w14:paraId="326511B0" w14:textId="79A5455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6A64541E" w14:textId="78AD731A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9" w:type="dxa"/>
            <w:vAlign w:val="bottom"/>
          </w:tcPr>
          <w:p w14:paraId="25FBF22B" w14:textId="09B6F82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2" w:type="dxa"/>
            <w:vAlign w:val="bottom"/>
          </w:tcPr>
          <w:p w14:paraId="4D862B58" w14:textId="7C484CB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6</w:t>
            </w:r>
          </w:p>
        </w:tc>
      </w:tr>
      <w:tr w:rsidR="00851795" w:rsidRPr="00B05CB4" w14:paraId="6B8FA1C8" w14:textId="77777777" w:rsidTr="00851795">
        <w:tc>
          <w:tcPr>
            <w:tcW w:w="1236" w:type="dxa"/>
          </w:tcPr>
          <w:p w14:paraId="5394CD48" w14:textId="62F9FFBF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570" w:type="dxa"/>
            <w:vAlign w:val="bottom"/>
          </w:tcPr>
          <w:p w14:paraId="0E942B89" w14:textId="2A4970D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bottom"/>
          </w:tcPr>
          <w:p w14:paraId="6556DB38" w14:textId="1694693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9" w:type="dxa"/>
            <w:vAlign w:val="bottom"/>
          </w:tcPr>
          <w:p w14:paraId="5024D2E0" w14:textId="17A3B70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FBACBEB" w14:textId="6BE2322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2C2DC978" w14:textId="346BBCA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9" w:type="dxa"/>
            <w:vAlign w:val="bottom"/>
          </w:tcPr>
          <w:p w14:paraId="7396C4ED" w14:textId="0CA7F2D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7A0DAB1C" w14:textId="3F1A8A8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796A4A7A" w14:textId="772B818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7DB82D84" w14:textId="7E00CEE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1DB72341" w14:textId="721A79A3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15D049A9" w14:textId="6CE23AC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72A69216" w14:textId="10288533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7B3F50F2" w14:textId="4AAAC6B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471156F7" w14:textId="7E65B14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9" w:type="dxa"/>
            <w:vAlign w:val="bottom"/>
          </w:tcPr>
          <w:p w14:paraId="7F420FBA" w14:textId="57DBDD3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2" w:type="dxa"/>
            <w:vAlign w:val="bottom"/>
          </w:tcPr>
          <w:p w14:paraId="24625625" w14:textId="530C5D0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9</w:t>
            </w:r>
          </w:p>
        </w:tc>
      </w:tr>
      <w:tr w:rsidR="00851795" w:rsidRPr="00B05CB4" w14:paraId="5DC0227A" w14:textId="77777777" w:rsidTr="00851795">
        <w:tc>
          <w:tcPr>
            <w:tcW w:w="1236" w:type="dxa"/>
          </w:tcPr>
          <w:p w14:paraId="4ED63C9B" w14:textId="2A078A7A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570" w:type="dxa"/>
            <w:vAlign w:val="bottom"/>
          </w:tcPr>
          <w:p w14:paraId="0BDFE7F2" w14:textId="5C420EC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27D1D607" w14:textId="17393D5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380C9D57" w14:textId="3DA3EAB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6FCE16E" w14:textId="5145830A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3E611619" w14:textId="724B7BC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9" w:type="dxa"/>
            <w:vAlign w:val="bottom"/>
          </w:tcPr>
          <w:p w14:paraId="2D998E75" w14:textId="2761B43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6FADC04" w14:textId="05B8FA8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2" w:type="dxa"/>
            <w:vAlign w:val="bottom"/>
          </w:tcPr>
          <w:p w14:paraId="10D78A87" w14:textId="51C2A7D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37EA274C" w14:textId="1BB4B43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2CF268AD" w14:textId="5CF8544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6AA6750F" w14:textId="1ACD8B1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0EE5B3D8" w14:textId="073BD4A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1D310E75" w14:textId="1FB97D3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7E045FB0" w14:textId="20E0BA1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vAlign w:val="bottom"/>
          </w:tcPr>
          <w:p w14:paraId="08D7E431" w14:textId="6E001B8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2" w:type="dxa"/>
            <w:vAlign w:val="bottom"/>
          </w:tcPr>
          <w:p w14:paraId="5D59EC03" w14:textId="7FBA78E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1</w:t>
            </w:r>
          </w:p>
        </w:tc>
      </w:tr>
      <w:tr w:rsidR="00851795" w:rsidRPr="00B05CB4" w14:paraId="7B4E98C7" w14:textId="77777777" w:rsidTr="00851795">
        <w:tc>
          <w:tcPr>
            <w:tcW w:w="1236" w:type="dxa"/>
          </w:tcPr>
          <w:p w14:paraId="2EF79809" w14:textId="18086F6D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570" w:type="dxa"/>
            <w:vAlign w:val="bottom"/>
          </w:tcPr>
          <w:p w14:paraId="6B905274" w14:textId="1F04F54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1AB82D65" w14:textId="1F0BE31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9" w:type="dxa"/>
            <w:vAlign w:val="bottom"/>
          </w:tcPr>
          <w:p w14:paraId="26B23BE8" w14:textId="491285B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1EB1004F" w14:textId="5AB79BE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9" w:type="dxa"/>
            <w:vAlign w:val="bottom"/>
          </w:tcPr>
          <w:p w14:paraId="0765A60D" w14:textId="13A741B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61A001E9" w14:textId="441B3F1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52762288" w14:textId="5709070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1917A1E9" w14:textId="627DCB3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3</w:t>
            </w:r>
          </w:p>
        </w:tc>
        <w:tc>
          <w:tcPr>
            <w:tcW w:w="531" w:type="dxa"/>
            <w:vAlign w:val="bottom"/>
          </w:tcPr>
          <w:p w14:paraId="3AAB2DB4" w14:textId="62CB27D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540525DC" w14:textId="5B920C4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648A5019" w14:textId="2A75A43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0" w:type="dxa"/>
            <w:vAlign w:val="bottom"/>
          </w:tcPr>
          <w:p w14:paraId="292FAD7E" w14:textId="3E95253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0" w:type="dxa"/>
            <w:vAlign w:val="bottom"/>
          </w:tcPr>
          <w:p w14:paraId="251F8F85" w14:textId="4264646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dxa"/>
            <w:vAlign w:val="bottom"/>
          </w:tcPr>
          <w:p w14:paraId="46D1A580" w14:textId="650F8A3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9" w:type="dxa"/>
            <w:vAlign w:val="bottom"/>
          </w:tcPr>
          <w:p w14:paraId="73C70493" w14:textId="003A960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2" w:type="dxa"/>
            <w:vAlign w:val="bottom"/>
          </w:tcPr>
          <w:p w14:paraId="35077CE1" w14:textId="2A0BE6F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851795" w:rsidRPr="00B05CB4" w14:paraId="10AF99DF" w14:textId="77777777" w:rsidTr="00851795">
        <w:tc>
          <w:tcPr>
            <w:tcW w:w="1236" w:type="dxa"/>
          </w:tcPr>
          <w:p w14:paraId="114810B8" w14:textId="30FF2E7C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570" w:type="dxa"/>
            <w:vAlign w:val="bottom"/>
          </w:tcPr>
          <w:p w14:paraId="14B6113A" w14:textId="73886A2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27BFA242" w14:textId="39AC81F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7DC07CB0" w14:textId="38BE7A5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C7C6D6A" w14:textId="006C75D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9" w:type="dxa"/>
            <w:vAlign w:val="bottom"/>
          </w:tcPr>
          <w:p w14:paraId="2C7E508E" w14:textId="6DF8634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9" w:type="dxa"/>
            <w:vAlign w:val="bottom"/>
          </w:tcPr>
          <w:p w14:paraId="04E51149" w14:textId="15E81DE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62D4CBC0" w14:textId="512EE17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1899615D" w14:textId="6AED64E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4F38F3BE" w14:textId="7741D58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56EB9A63" w14:textId="3AF97B9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278EA40E" w14:textId="5C53055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263869A1" w14:textId="7FC6EED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0" w:type="dxa"/>
            <w:vAlign w:val="bottom"/>
          </w:tcPr>
          <w:p w14:paraId="5D391656" w14:textId="4F390303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721ABAB4" w14:textId="732FF1A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9" w:type="dxa"/>
            <w:vAlign w:val="bottom"/>
          </w:tcPr>
          <w:p w14:paraId="067986F4" w14:textId="25A943C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7F3ADFFB" w14:textId="4265F11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6</w:t>
            </w:r>
          </w:p>
        </w:tc>
      </w:tr>
      <w:tr w:rsidR="00851795" w:rsidRPr="00B05CB4" w14:paraId="4B6C1089" w14:textId="77777777" w:rsidTr="00851795">
        <w:tc>
          <w:tcPr>
            <w:tcW w:w="1236" w:type="dxa"/>
          </w:tcPr>
          <w:p w14:paraId="3BAEB2E3" w14:textId="4D72FED4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570" w:type="dxa"/>
            <w:vAlign w:val="bottom"/>
          </w:tcPr>
          <w:p w14:paraId="3811951E" w14:textId="2B03C50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159273E5" w14:textId="739F4F0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2E74E36C" w14:textId="480413E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54567CC" w14:textId="5DABE35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62ABD479" w14:textId="1DD455C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75031E37" w14:textId="6C60972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13AB1247" w14:textId="7320A1F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24E8EFA8" w14:textId="642BE8D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3</w:t>
            </w:r>
          </w:p>
        </w:tc>
        <w:tc>
          <w:tcPr>
            <w:tcW w:w="531" w:type="dxa"/>
            <w:vAlign w:val="bottom"/>
          </w:tcPr>
          <w:p w14:paraId="173ECCE9" w14:textId="6E99566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5F47C80E" w14:textId="5C18A08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5FD2B0E1" w14:textId="3071C01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30D881E1" w14:textId="2273E80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0" w:type="dxa"/>
            <w:vAlign w:val="bottom"/>
          </w:tcPr>
          <w:p w14:paraId="7CFB5BEB" w14:textId="20EC50B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520235A4" w14:textId="1D255C6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dxa"/>
            <w:vAlign w:val="bottom"/>
          </w:tcPr>
          <w:p w14:paraId="39D0A461" w14:textId="1E49B73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2" w:type="dxa"/>
            <w:vAlign w:val="bottom"/>
          </w:tcPr>
          <w:p w14:paraId="143EE1E0" w14:textId="44B338C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5</w:t>
            </w:r>
          </w:p>
        </w:tc>
      </w:tr>
      <w:tr w:rsidR="00851795" w:rsidRPr="00B05CB4" w14:paraId="4A9BC601" w14:textId="77777777" w:rsidTr="00851795">
        <w:tc>
          <w:tcPr>
            <w:tcW w:w="1236" w:type="dxa"/>
          </w:tcPr>
          <w:p w14:paraId="0BC34086" w14:textId="51A92B97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1</w:t>
            </w:r>
          </w:p>
        </w:tc>
        <w:tc>
          <w:tcPr>
            <w:tcW w:w="570" w:type="dxa"/>
            <w:vAlign w:val="bottom"/>
          </w:tcPr>
          <w:p w14:paraId="5C8F059B" w14:textId="59F2697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0" w:type="dxa"/>
            <w:vAlign w:val="bottom"/>
          </w:tcPr>
          <w:p w14:paraId="75D6FC99" w14:textId="6AC1B08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9" w:type="dxa"/>
            <w:vAlign w:val="bottom"/>
          </w:tcPr>
          <w:p w14:paraId="53A56BFF" w14:textId="5DE64E9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0C2CFD91" w14:textId="454168F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9" w:type="dxa"/>
            <w:vAlign w:val="bottom"/>
          </w:tcPr>
          <w:p w14:paraId="350854AE" w14:textId="2A4C88D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9" w:type="dxa"/>
            <w:vAlign w:val="bottom"/>
          </w:tcPr>
          <w:p w14:paraId="1BA5691C" w14:textId="0279F39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33BE1F1B" w14:textId="7569AFC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2" w:type="dxa"/>
            <w:vAlign w:val="bottom"/>
          </w:tcPr>
          <w:p w14:paraId="1FBC10AC" w14:textId="3DFEE39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1" w:type="dxa"/>
            <w:vAlign w:val="bottom"/>
          </w:tcPr>
          <w:p w14:paraId="0CD8635D" w14:textId="7E97045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6468A832" w14:textId="0C18D79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1E0975F6" w14:textId="6D876A6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0" w:type="dxa"/>
            <w:vAlign w:val="bottom"/>
          </w:tcPr>
          <w:p w14:paraId="6BFF1224" w14:textId="3D8E0B2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0" w:type="dxa"/>
            <w:vAlign w:val="bottom"/>
          </w:tcPr>
          <w:p w14:paraId="3367DCA0" w14:textId="7AA4CD1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vAlign w:val="bottom"/>
          </w:tcPr>
          <w:p w14:paraId="3287AF2E" w14:textId="72CA51C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dxa"/>
            <w:vAlign w:val="bottom"/>
          </w:tcPr>
          <w:p w14:paraId="1A585560" w14:textId="3E958A1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2" w:type="dxa"/>
            <w:vAlign w:val="bottom"/>
          </w:tcPr>
          <w:p w14:paraId="49CFF94C" w14:textId="606A2E1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3</w:t>
            </w:r>
          </w:p>
        </w:tc>
      </w:tr>
      <w:tr w:rsidR="00851795" w:rsidRPr="00B05CB4" w14:paraId="1D2EF262" w14:textId="77777777" w:rsidTr="00851795">
        <w:tc>
          <w:tcPr>
            <w:tcW w:w="1236" w:type="dxa"/>
          </w:tcPr>
          <w:p w14:paraId="5507F5B2" w14:textId="548FFE20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2</w:t>
            </w:r>
          </w:p>
        </w:tc>
        <w:tc>
          <w:tcPr>
            <w:tcW w:w="570" w:type="dxa"/>
            <w:vAlign w:val="bottom"/>
          </w:tcPr>
          <w:p w14:paraId="2D6985A2" w14:textId="4E5279F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443854C5" w14:textId="124855F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9" w:type="dxa"/>
            <w:vAlign w:val="bottom"/>
          </w:tcPr>
          <w:p w14:paraId="4018D6E5" w14:textId="16A9C75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3F8D40E" w14:textId="0C5AF3D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9" w:type="dxa"/>
            <w:vAlign w:val="bottom"/>
          </w:tcPr>
          <w:p w14:paraId="4BEBCDCA" w14:textId="72284E8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9" w:type="dxa"/>
            <w:vAlign w:val="bottom"/>
          </w:tcPr>
          <w:p w14:paraId="30429AC5" w14:textId="6D8700F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06384FFC" w14:textId="3A898FF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2" w:type="dxa"/>
            <w:vAlign w:val="bottom"/>
          </w:tcPr>
          <w:p w14:paraId="396136E9" w14:textId="13F67883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1" w:type="dxa"/>
            <w:vAlign w:val="bottom"/>
          </w:tcPr>
          <w:p w14:paraId="6184639B" w14:textId="716B0A1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2EEE1EC8" w14:textId="74EB8B2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001FA099" w14:textId="305FC16A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5860BB10" w14:textId="60F6415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0" w:type="dxa"/>
            <w:vAlign w:val="bottom"/>
          </w:tcPr>
          <w:p w14:paraId="11F53879" w14:textId="404CF95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dxa"/>
            <w:vAlign w:val="bottom"/>
          </w:tcPr>
          <w:p w14:paraId="07842BCA" w14:textId="01B017B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9" w:type="dxa"/>
            <w:vAlign w:val="bottom"/>
          </w:tcPr>
          <w:p w14:paraId="74908FD7" w14:textId="4AC6A95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2" w:type="dxa"/>
            <w:vAlign w:val="bottom"/>
          </w:tcPr>
          <w:p w14:paraId="68EB126E" w14:textId="213653D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5</w:t>
            </w:r>
          </w:p>
        </w:tc>
      </w:tr>
      <w:tr w:rsidR="00851795" w:rsidRPr="00B05CB4" w14:paraId="4F46A843" w14:textId="77777777" w:rsidTr="00851795">
        <w:tc>
          <w:tcPr>
            <w:tcW w:w="1236" w:type="dxa"/>
          </w:tcPr>
          <w:p w14:paraId="2D156D13" w14:textId="46BC2D55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3</w:t>
            </w:r>
          </w:p>
        </w:tc>
        <w:tc>
          <w:tcPr>
            <w:tcW w:w="570" w:type="dxa"/>
            <w:vAlign w:val="bottom"/>
          </w:tcPr>
          <w:p w14:paraId="2A0632B8" w14:textId="466EF45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bottom"/>
          </w:tcPr>
          <w:p w14:paraId="4AD474E4" w14:textId="63C81DC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53952392" w14:textId="0FB7CDE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1B828297" w14:textId="0D2F674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9" w:type="dxa"/>
            <w:vAlign w:val="bottom"/>
          </w:tcPr>
          <w:p w14:paraId="78D89991" w14:textId="02194A1F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9" w:type="dxa"/>
            <w:vAlign w:val="bottom"/>
          </w:tcPr>
          <w:p w14:paraId="28885127" w14:textId="0CFD1F9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109E1A37" w14:textId="55F3A54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2" w:type="dxa"/>
            <w:vAlign w:val="bottom"/>
          </w:tcPr>
          <w:p w14:paraId="1C6069AE" w14:textId="64764FC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1" w:type="dxa"/>
            <w:vAlign w:val="bottom"/>
          </w:tcPr>
          <w:p w14:paraId="39C2E671" w14:textId="6002508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050F59AB" w14:textId="20F87E3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38EF95B7" w14:textId="01BEE85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5A4F67D8" w14:textId="5699F08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0" w:type="dxa"/>
            <w:vAlign w:val="bottom"/>
          </w:tcPr>
          <w:p w14:paraId="334FA58F" w14:textId="0CD2190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dxa"/>
            <w:vAlign w:val="bottom"/>
          </w:tcPr>
          <w:p w14:paraId="118F1B7F" w14:textId="2A33AE6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9" w:type="dxa"/>
            <w:vAlign w:val="bottom"/>
          </w:tcPr>
          <w:p w14:paraId="3A1E819F" w14:textId="32BB56C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2" w:type="dxa"/>
            <w:vAlign w:val="bottom"/>
          </w:tcPr>
          <w:p w14:paraId="3F5F8A3A" w14:textId="7F5ABDD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8</w:t>
            </w:r>
          </w:p>
        </w:tc>
      </w:tr>
      <w:tr w:rsidR="00851795" w:rsidRPr="00B05CB4" w14:paraId="7351E3C1" w14:textId="77777777" w:rsidTr="00851795">
        <w:tc>
          <w:tcPr>
            <w:tcW w:w="1236" w:type="dxa"/>
          </w:tcPr>
          <w:p w14:paraId="64B20055" w14:textId="47435373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4</w:t>
            </w:r>
          </w:p>
        </w:tc>
        <w:tc>
          <w:tcPr>
            <w:tcW w:w="570" w:type="dxa"/>
            <w:vAlign w:val="bottom"/>
          </w:tcPr>
          <w:p w14:paraId="1BC3AF99" w14:textId="106C0CB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3D343794" w14:textId="0E7170C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69" w:type="dxa"/>
            <w:vAlign w:val="bottom"/>
          </w:tcPr>
          <w:p w14:paraId="17450F0C" w14:textId="4BA05C6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F5EF083" w14:textId="27094DA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083DB16D" w14:textId="1919455C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41CC6249" w14:textId="3D1ABE6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58E3737E" w14:textId="22D1592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2" w:type="dxa"/>
            <w:vAlign w:val="bottom"/>
          </w:tcPr>
          <w:p w14:paraId="28D294F9" w14:textId="6168F03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3</w:t>
            </w:r>
          </w:p>
        </w:tc>
        <w:tc>
          <w:tcPr>
            <w:tcW w:w="531" w:type="dxa"/>
            <w:vAlign w:val="bottom"/>
          </w:tcPr>
          <w:p w14:paraId="31A9D306" w14:textId="212029E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5B115A5B" w14:textId="3C581A9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43C43258" w14:textId="111D10F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58CC3947" w14:textId="24372BF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2DBE346F" w14:textId="1DD96FD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vAlign w:val="bottom"/>
          </w:tcPr>
          <w:p w14:paraId="74EE3F6B" w14:textId="08AC6D25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vAlign w:val="bottom"/>
          </w:tcPr>
          <w:p w14:paraId="7303D571" w14:textId="1699D021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2" w:type="dxa"/>
            <w:vAlign w:val="bottom"/>
          </w:tcPr>
          <w:p w14:paraId="75204DB4" w14:textId="0EE94A6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2</w:t>
            </w:r>
          </w:p>
        </w:tc>
      </w:tr>
      <w:tr w:rsidR="00851795" w:rsidRPr="00B05CB4" w14:paraId="6B9AE8E4" w14:textId="77777777" w:rsidTr="00851795">
        <w:tc>
          <w:tcPr>
            <w:tcW w:w="1236" w:type="dxa"/>
          </w:tcPr>
          <w:p w14:paraId="279B5C93" w14:textId="026CFE67" w:rsidR="00851795" w:rsidRPr="00B05CB4" w:rsidRDefault="00851795" w:rsidP="00851795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5</w:t>
            </w:r>
          </w:p>
        </w:tc>
        <w:tc>
          <w:tcPr>
            <w:tcW w:w="570" w:type="dxa"/>
            <w:vAlign w:val="bottom"/>
          </w:tcPr>
          <w:p w14:paraId="0E3B37D1" w14:textId="6219AD2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bottom"/>
          </w:tcPr>
          <w:p w14:paraId="10D8FA30" w14:textId="49306ED7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6F02ABD2" w14:textId="77244BA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48693D2" w14:textId="49A0344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49E1B4EF" w14:textId="27D6C8C8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72E6FFE6" w14:textId="60FDC72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vAlign w:val="bottom"/>
          </w:tcPr>
          <w:p w14:paraId="22F41AE9" w14:textId="4C23EAE2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2" w:type="dxa"/>
            <w:vAlign w:val="bottom"/>
          </w:tcPr>
          <w:p w14:paraId="09B915F8" w14:textId="4A5411BA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531" w:type="dxa"/>
            <w:vAlign w:val="bottom"/>
          </w:tcPr>
          <w:p w14:paraId="1C8C7CD9" w14:textId="22789E76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dxa"/>
            <w:vAlign w:val="bottom"/>
          </w:tcPr>
          <w:p w14:paraId="549E5BAF" w14:textId="7A81E1AD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dxa"/>
            <w:vAlign w:val="bottom"/>
          </w:tcPr>
          <w:p w14:paraId="5A303405" w14:textId="3049B420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0" w:type="dxa"/>
            <w:vAlign w:val="bottom"/>
          </w:tcPr>
          <w:p w14:paraId="06488FCB" w14:textId="2CA8A459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0" w:type="dxa"/>
            <w:vAlign w:val="bottom"/>
          </w:tcPr>
          <w:p w14:paraId="28C10868" w14:textId="40202C9A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1" w:type="dxa"/>
            <w:vAlign w:val="bottom"/>
          </w:tcPr>
          <w:p w14:paraId="106C5753" w14:textId="3A0AB6DB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9" w:type="dxa"/>
            <w:vAlign w:val="bottom"/>
          </w:tcPr>
          <w:p w14:paraId="275EC0F4" w14:textId="069A02B4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2" w:type="dxa"/>
            <w:vAlign w:val="bottom"/>
          </w:tcPr>
          <w:p w14:paraId="791D1426" w14:textId="3F28A5EE" w:rsidR="00851795" w:rsidRPr="001E04EA" w:rsidRDefault="00851795" w:rsidP="00851795">
            <w:pPr>
              <w:rPr>
                <w:rFonts w:ascii="Times New Roman" w:eastAsia="HG正楷書体-PRO" w:hAnsi="Times New Roman"/>
                <w:sz w:val="20"/>
                <w:szCs w:val="20"/>
              </w:rPr>
            </w:pPr>
            <w:r w:rsidRPr="001E04EA">
              <w:rPr>
                <w:rFonts w:ascii="Times New Roman" w:eastAsia="HG正楷書体-PRO" w:hAnsi="Times New Roman" w:hint="eastAsia"/>
                <w:color w:val="000000"/>
                <w:sz w:val="20"/>
                <w:szCs w:val="20"/>
              </w:rPr>
              <w:t>-8</w:t>
            </w:r>
          </w:p>
        </w:tc>
      </w:tr>
    </w:tbl>
    <w:p w14:paraId="2897EBFA" w14:textId="29E4CC99" w:rsidR="00C41A23" w:rsidRDefault="00E61CBB" w:rsidP="00773C2B">
      <w:pPr>
        <w:rPr>
          <w:rFonts w:ascii="Times New Roman" w:eastAsia="HG丸ｺﾞｼｯｸM-PRO" w:hAnsi="Times New Roman"/>
          <w:sz w:val="24"/>
          <w:szCs w:val="24"/>
        </w:rPr>
      </w:pPr>
      <w:r w:rsidRPr="00E766A6">
        <w:rPr>
          <w:rFonts w:ascii="Times New Roman" w:eastAsia="HG丸ｺﾞｼｯｸM-PRO" w:hAnsi="Times New Roman"/>
          <w:sz w:val="24"/>
          <w:szCs w:val="24"/>
        </w:rPr>
        <w:t xml:space="preserve">POMS2: profile of mood states </w:t>
      </w:r>
      <w:r w:rsidRPr="00E766A6">
        <w:rPr>
          <w:rFonts w:ascii="Times New Roman" w:eastAsia="HG丸ｺﾞｼｯｸM-PRO" w:hAnsi="Times New Roman" w:cs="Times New Roman"/>
          <w:sz w:val="24"/>
          <w:szCs w:val="24"/>
        </w:rPr>
        <w:t>in the second edition</w:t>
      </w:r>
      <w:r w:rsidRPr="00E766A6">
        <w:rPr>
          <w:rFonts w:ascii="Times New Roman" w:eastAsia="HG丸ｺﾞｼｯｸM-PRO" w:hAnsi="Times New Roman"/>
          <w:sz w:val="24"/>
          <w:szCs w:val="24"/>
        </w:rPr>
        <w:t>. Mood scale items: anger, hostility</w:t>
      </w:r>
      <w:r>
        <w:rPr>
          <w:rFonts w:ascii="Times New Roman" w:eastAsia="HG丸ｺﾞｼｯｸM-PRO" w:hAnsi="Times New Roman"/>
          <w:sz w:val="24"/>
          <w:szCs w:val="24"/>
        </w:rPr>
        <w:t xml:space="preserve"> (AH)</w:t>
      </w:r>
      <w:r w:rsidRPr="00E766A6">
        <w:rPr>
          <w:rFonts w:ascii="Times New Roman" w:eastAsia="HG丸ｺﾞｼｯｸM-PRO" w:hAnsi="Times New Roman"/>
          <w:sz w:val="24"/>
          <w:szCs w:val="24"/>
        </w:rPr>
        <w:t>; confusion, bewilderment</w:t>
      </w:r>
      <w:r>
        <w:rPr>
          <w:rFonts w:ascii="Times New Roman" w:eastAsia="HG丸ｺﾞｼｯｸM-PRO" w:hAnsi="Times New Roman"/>
          <w:sz w:val="24"/>
          <w:szCs w:val="24"/>
        </w:rPr>
        <w:t xml:space="preserve"> (CB)</w:t>
      </w:r>
      <w:r w:rsidRPr="00E766A6">
        <w:rPr>
          <w:rFonts w:ascii="Times New Roman" w:eastAsia="HG丸ｺﾞｼｯｸM-PRO" w:hAnsi="Times New Roman"/>
          <w:sz w:val="24"/>
          <w:szCs w:val="24"/>
        </w:rPr>
        <w:t>; depression, dejection</w:t>
      </w:r>
      <w:r>
        <w:rPr>
          <w:rFonts w:ascii="Times New Roman" w:eastAsia="HG丸ｺﾞｼｯｸM-PRO" w:hAnsi="Times New Roman"/>
          <w:sz w:val="24"/>
          <w:szCs w:val="24"/>
        </w:rPr>
        <w:t xml:space="preserve"> (DD)</w:t>
      </w:r>
      <w:r w:rsidRPr="00E766A6">
        <w:rPr>
          <w:rFonts w:ascii="Times New Roman" w:eastAsia="HG丸ｺﾞｼｯｸM-PRO" w:hAnsi="Times New Roman"/>
          <w:sz w:val="24"/>
          <w:szCs w:val="24"/>
        </w:rPr>
        <w:t>; fatigue, inertia</w:t>
      </w:r>
      <w:r>
        <w:rPr>
          <w:rFonts w:ascii="Times New Roman" w:eastAsia="HG丸ｺﾞｼｯｸM-PRO" w:hAnsi="Times New Roman"/>
          <w:sz w:val="24"/>
          <w:szCs w:val="24"/>
        </w:rPr>
        <w:t xml:space="preserve"> (FI)</w:t>
      </w:r>
      <w:r w:rsidRPr="00E766A6">
        <w:rPr>
          <w:rFonts w:ascii="Times New Roman" w:eastAsia="HG丸ｺﾞｼｯｸM-PRO" w:hAnsi="Times New Roman"/>
          <w:sz w:val="24"/>
          <w:szCs w:val="24"/>
        </w:rPr>
        <w:t>; tension, anxiety</w:t>
      </w:r>
      <w:r>
        <w:rPr>
          <w:rFonts w:ascii="Times New Roman" w:eastAsia="HG丸ｺﾞｼｯｸM-PRO" w:hAnsi="Times New Roman"/>
          <w:sz w:val="24"/>
          <w:szCs w:val="24"/>
        </w:rPr>
        <w:t xml:space="preserve"> (TA)</w:t>
      </w:r>
      <w:r w:rsidRPr="00E766A6">
        <w:rPr>
          <w:rFonts w:ascii="Times New Roman" w:eastAsia="HG丸ｺﾞｼｯｸM-PRO" w:hAnsi="Times New Roman"/>
          <w:sz w:val="24"/>
          <w:szCs w:val="24"/>
        </w:rPr>
        <w:t>; vigorous, activity</w:t>
      </w:r>
      <w:r>
        <w:rPr>
          <w:rFonts w:ascii="Times New Roman" w:eastAsia="HG丸ｺﾞｼｯｸM-PRO" w:hAnsi="Times New Roman"/>
          <w:sz w:val="24"/>
          <w:szCs w:val="24"/>
        </w:rPr>
        <w:t xml:space="preserve"> (VA)</w:t>
      </w:r>
      <w:r w:rsidRPr="00E766A6">
        <w:rPr>
          <w:rFonts w:ascii="Times New Roman" w:eastAsia="HG丸ｺﾞｼｯｸM-PRO" w:hAnsi="Times New Roman"/>
          <w:sz w:val="24"/>
          <w:szCs w:val="24"/>
        </w:rPr>
        <w:t>; and friendliness</w:t>
      </w:r>
      <w:r>
        <w:rPr>
          <w:rFonts w:ascii="Times New Roman" w:eastAsia="HG丸ｺﾞｼｯｸM-PRO" w:hAnsi="Times New Roman"/>
          <w:sz w:val="24"/>
          <w:szCs w:val="24"/>
        </w:rPr>
        <w:t xml:space="preserve"> (F)</w:t>
      </w:r>
      <w:r w:rsidRPr="00E766A6">
        <w:rPr>
          <w:rFonts w:ascii="Times New Roman" w:eastAsia="HG丸ｺﾞｼｯｸM-PRO" w:hAnsi="Times New Roman" w:cs="Times New Roman"/>
          <w:sz w:val="24"/>
          <w:szCs w:val="24"/>
        </w:rPr>
        <w:t>,</w:t>
      </w:r>
      <w:r w:rsidRPr="00E766A6">
        <w:rPr>
          <w:rFonts w:ascii="Times New Roman" w:eastAsia="HG丸ｺﾞｼｯｸM-PRO" w:hAnsi="Times New Roman"/>
          <w:sz w:val="24"/>
          <w:szCs w:val="24"/>
        </w:rPr>
        <w:t xml:space="preserve"> total mood disturbance</w:t>
      </w:r>
      <w:r>
        <w:rPr>
          <w:rFonts w:ascii="Times New Roman" w:eastAsia="HG丸ｺﾞｼｯｸM-PRO" w:hAnsi="Times New Roman"/>
          <w:sz w:val="24"/>
          <w:szCs w:val="24"/>
        </w:rPr>
        <w:t xml:space="preserve"> (TMD)</w:t>
      </w:r>
      <w:r w:rsidRPr="00E766A6">
        <w:rPr>
          <w:rFonts w:ascii="Times New Roman" w:eastAsia="HG丸ｺﾞｼｯｸM-PRO" w:hAnsi="Times New Roman"/>
          <w:sz w:val="24"/>
          <w:szCs w:val="24"/>
        </w:rPr>
        <w:t>.</w:t>
      </w:r>
    </w:p>
    <w:sectPr w:rsidR="00C41A23" w:rsidSect="00773C2B">
      <w:pgSz w:w="11906" w:h="16838" w:code="9"/>
      <w:pgMar w:top="851" w:right="1134" w:bottom="851" w:left="1134" w:header="851" w:footer="992" w:gutter="0"/>
      <w:cols w:space="425"/>
      <w:docGrid w:type="lines" w:linePitch="3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2FAAC" w14:textId="77777777" w:rsidR="0038642A" w:rsidRDefault="0038642A" w:rsidP="003B3025">
      <w:r>
        <w:separator/>
      </w:r>
    </w:p>
  </w:endnote>
  <w:endnote w:type="continuationSeparator" w:id="0">
    <w:p w14:paraId="7AE31288" w14:textId="77777777" w:rsidR="0038642A" w:rsidRDefault="0038642A" w:rsidP="003B3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HG正楷書体-PRO">
    <w:panose1 w:val="03000600000000000000"/>
    <w:charset w:val="80"/>
    <w:family w:val="script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1C53E" w14:textId="77777777" w:rsidR="0038642A" w:rsidRDefault="0038642A" w:rsidP="003B3025">
      <w:r>
        <w:separator/>
      </w:r>
    </w:p>
  </w:footnote>
  <w:footnote w:type="continuationSeparator" w:id="0">
    <w:p w14:paraId="6D8E679C" w14:textId="77777777" w:rsidR="0038642A" w:rsidRDefault="0038642A" w:rsidP="003B3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6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CA"/>
    <w:rsid w:val="00002189"/>
    <w:rsid w:val="00002C61"/>
    <w:rsid w:val="0002279A"/>
    <w:rsid w:val="00024CB4"/>
    <w:rsid w:val="000277BF"/>
    <w:rsid w:val="000306DD"/>
    <w:rsid w:val="000316E7"/>
    <w:rsid w:val="00036B7A"/>
    <w:rsid w:val="000406C1"/>
    <w:rsid w:val="000543C8"/>
    <w:rsid w:val="00057827"/>
    <w:rsid w:val="00060225"/>
    <w:rsid w:val="0008466C"/>
    <w:rsid w:val="000864CF"/>
    <w:rsid w:val="000953C3"/>
    <w:rsid w:val="000A1FA5"/>
    <w:rsid w:val="000C10D9"/>
    <w:rsid w:val="000C2141"/>
    <w:rsid w:val="000C6526"/>
    <w:rsid w:val="000D083A"/>
    <w:rsid w:val="000D45B9"/>
    <w:rsid w:val="000D635B"/>
    <w:rsid w:val="000F2BF7"/>
    <w:rsid w:val="00101BA2"/>
    <w:rsid w:val="001124E0"/>
    <w:rsid w:val="0011357C"/>
    <w:rsid w:val="00121FDE"/>
    <w:rsid w:val="0012739F"/>
    <w:rsid w:val="00134DA6"/>
    <w:rsid w:val="00136F72"/>
    <w:rsid w:val="00151F0A"/>
    <w:rsid w:val="00154EB7"/>
    <w:rsid w:val="0016575A"/>
    <w:rsid w:val="00171C01"/>
    <w:rsid w:val="001733CA"/>
    <w:rsid w:val="00181F27"/>
    <w:rsid w:val="00186B35"/>
    <w:rsid w:val="00186F2C"/>
    <w:rsid w:val="0019799B"/>
    <w:rsid w:val="00197B48"/>
    <w:rsid w:val="001B3CB5"/>
    <w:rsid w:val="001B4CF1"/>
    <w:rsid w:val="001D5230"/>
    <w:rsid w:val="001D76FB"/>
    <w:rsid w:val="001E04EA"/>
    <w:rsid w:val="001E2EA6"/>
    <w:rsid w:val="001E6DA6"/>
    <w:rsid w:val="001F6AA4"/>
    <w:rsid w:val="00203615"/>
    <w:rsid w:val="00225379"/>
    <w:rsid w:val="00226913"/>
    <w:rsid w:val="002404F2"/>
    <w:rsid w:val="0024560D"/>
    <w:rsid w:val="00266F9A"/>
    <w:rsid w:val="00270792"/>
    <w:rsid w:val="0029172D"/>
    <w:rsid w:val="002A0316"/>
    <w:rsid w:val="002A7CFA"/>
    <w:rsid w:val="002B21CA"/>
    <w:rsid w:val="002B77F5"/>
    <w:rsid w:val="002D225F"/>
    <w:rsid w:val="002D3D23"/>
    <w:rsid w:val="002D6EB8"/>
    <w:rsid w:val="003268E8"/>
    <w:rsid w:val="003344E5"/>
    <w:rsid w:val="00344DB5"/>
    <w:rsid w:val="00361F1A"/>
    <w:rsid w:val="00367B1D"/>
    <w:rsid w:val="00370E77"/>
    <w:rsid w:val="0037387C"/>
    <w:rsid w:val="00374BF7"/>
    <w:rsid w:val="0038642A"/>
    <w:rsid w:val="0038704F"/>
    <w:rsid w:val="00390EF9"/>
    <w:rsid w:val="003B3025"/>
    <w:rsid w:val="003C4BA6"/>
    <w:rsid w:val="003D1DA9"/>
    <w:rsid w:val="003D235B"/>
    <w:rsid w:val="003E76D0"/>
    <w:rsid w:val="003F02B4"/>
    <w:rsid w:val="003F0EE1"/>
    <w:rsid w:val="003F2731"/>
    <w:rsid w:val="00401FF6"/>
    <w:rsid w:val="0040230B"/>
    <w:rsid w:val="00406670"/>
    <w:rsid w:val="004102DC"/>
    <w:rsid w:val="00410A95"/>
    <w:rsid w:val="00410E78"/>
    <w:rsid w:val="00414A2B"/>
    <w:rsid w:val="0042513D"/>
    <w:rsid w:val="00440BA9"/>
    <w:rsid w:val="00445348"/>
    <w:rsid w:val="0044789F"/>
    <w:rsid w:val="00452374"/>
    <w:rsid w:val="00453559"/>
    <w:rsid w:val="0046507D"/>
    <w:rsid w:val="004731AF"/>
    <w:rsid w:val="00480FB4"/>
    <w:rsid w:val="00490F58"/>
    <w:rsid w:val="00494184"/>
    <w:rsid w:val="00496072"/>
    <w:rsid w:val="00497A5A"/>
    <w:rsid w:val="004A4C41"/>
    <w:rsid w:val="004A5339"/>
    <w:rsid w:val="004B1035"/>
    <w:rsid w:val="004B78A7"/>
    <w:rsid w:val="004C0E2B"/>
    <w:rsid w:val="004C7C2D"/>
    <w:rsid w:val="005109CA"/>
    <w:rsid w:val="00511409"/>
    <w:rsid w:val="00524AA1"/>
    <w:rsid w:val="0053078D"/>
    <w:rsid w:val="0054532A"/>
    <w:rsid w:val="0054730D"/>
    <w:rsid w:val="00553FED"/>
    <w:rsid w:val="00557B3A"/>
    <w:rsid w:val="005608D1"/>
    <w:rsid w:val="00575D59"/>
    <w:rsid w:val="00580DD5"/>
    <w:rsid w:val="00581082"/>
    <w:rsid w:val="005960B2"/>
    <w:rsid w:val="005A076F"/>
    <w:rsid w:val="005A2D1E"/>
    <w:rsid w:val="005A7165"/>
    <w:rsid w:val="005A767E"/>
    <w:rsid w:val="005B1344"/>
    <w:rsid w:val="005B2ADE"/>
    <w:rsid w:val="005B7A2D"/>
    <w:rsid w:val="005B7E60"/>
    <w:rsid w:val="005D2C20"/>
    <w:rsid w:val="005E73D1"/>
    <w:rsid w:val="005E7744"/>
    <w:rsid w:val="00605430"/>
    <w:rsid w:val="00616FE2"/>
    <w:rsid w:val="006261E5"/>
    <w:rsid w:val="00627A7F"/>
    <w:rsid w:val="0063172F"/>
    <w:rsid w:val="00635D21"/>
    <w:rsid w:val="00661BF1"/>
    <w:rsid w:val="006712A9"/>
    <w:rsid w:val="00673370"/>
    <w:rsid w:val="00673D95"/>
    <w:rsid w:val="006759FD"/>
    <w:rsid w:val="00675ED9"/>
    <w:rsid w:val="00681276"/>
    <w:rsid w:val="00692C30"/>
    <w:rsid w:val="006A3641"/>
    <w:rsid w:val="006B04E4"/>
    <w:rsid w:val="006B175B"/>
    <w:rsid w:val="006B4968"/>
    <w:rsid w:val="006D28E2"/>
    <w:rsid w:val="006D3522"/>
    <w:rsid w:val="006D696D"/>
    <w:rsid w:val="006E1CC9"/>
    <w:rsid w:val="006F1094"/>
    <w:rsid w:val="00716690"/>
    <w:rsid w:val="00721F7D"/>
    <w:rsid w:val="007322C9"/>
    <w:rsid w:val="0073243E"/>
    <w:rsid w:val="00735365"/>
    <w:rsid w:val="007532BD"/>
    <w:rsid w:val="007558F8"/>
    <w:rsid w:val="007574A2"/>
    <w:rsid w:val="00757619"/>
    <w:rsid w:val="00773C2B"/>
    <w:rsid w:val="00780E74"/>
    <w:rsid w:val="007921DE"/>
    <w:rsid w:val="00792C9E"/>
    <w:rsid w:val="007961A7"/>
    <w:rsid w:val="007978D7"/>
    <w:rsid w:val="007A2014"/>
    <w:rsid w:val="007C0FFC"/>
    <w:rsid w:val="007C51EF"/>
    <w:rsid w:val="007C6401"/>
    <w:rsid w:val="007C77F4"/>
    <w:rsid w:val="007D3DCA"/>
    <w:rsid w:val="007D6644"/>
    <w:rsid w:val="007E46AF"/>
    <w:rsid w:val="008157D0"/>
    <w:rsid w:val="00822103"/>
    <w:rsid w:val="00835BDA"/>
    <w:rsid w:val="00851795"/>
    <w:rsid w:val="00863BEB"/>
    <w:rsid w:val="00892713"/>
    <w:rsid w:val="008971F6"/>
    <w:rsid w:val="008B06AD"/>
    <w:rsid w:val="008B1A6E"/>
    <w:rsid w:val="008B58AA"/>
    <w:rsid w:val="008B5B28"/>
    <w:rsid w:val="008C4163"/>
    <w:rsid w:val="008D572C"/>
    <w:rsid w:val="008E105B"/>
    <w:rsid w:val="008E6443"/>
    <w:rsid w:val="008F245F"/>
    <w:rsid w:val="0090738D"/>
    <w:rsid w:val="00913CB4"/>
    <w:rsid w:val="00923D95"/>
    <w:rsid w:val="009273B0"/>
    <w:rsid w:val="009327EE"/>
    <w:rsid w:val="00933928"/>
    <w:rsid w:val="009375BD"/>
    <w:rsid w:val="0093763A"/>
    <w:rsid w:val="009815F3"/>
    <w:rsid w:val="00985136"/>
    <w:rsid w:val="009867D8"/>
    <w:rsid w:val="00995A85"/>
    <w:rsid w:val="00996750"/>
    <w:rsid w:val="009972FA"/>
    <w:rsid w:val="009B1B0A"/>
    <w:rsid w:val="009B3434"/>
    <w:rsid w:val="009C31C0"/>
    <w:rsid w:val="009C5C8B"/>
    <w:rsid w:val="009E3D6E"/>
    <w:rsid w:val="009E4627"/>
    <w:rsid w:val="009E4A38"/>
    <w:rsid w:val="009F4954"/>
    <w:rsid w:val="00A025D1"/>
    <w:rsid w:val="00A04941"/>
    <w:rsid w:val="00A200F0"/>
    <w:rsid w:val="00A20624"/>
    <w:rsid w:val="00A20B42"/>
    <w:rsid w:val="00A22883"/>
    <w:rsid w:val="00A32AFD"/>
    <w:rsid w:val="00A343EA"/>
    <w:rsid w:val="00A52453"/>
    <w:rsid w:val="00A710D5"/>
    <w:rsid w:val="00A84908"/>
    <w:rsid w:val="00AA0137"/>
    <w:rsid w:val="00AA2632"/>
    <w:rsid w:val="00AB0DD3"/>
    <w:rsid w:val="00AB5F7F"/>
    <w:rsid w:val="00AB6738"/>
    <w:rsid w:val="00AC32E1"/>
    <w:rsid w:val="00AF1E70"/>
    <w:rsid w:val="00AF47E0"/>
    <w:rsid w:val="00B00E3E"/>
    <w:rsid w:val="00B05CB4"/>
    <w:rsid w:val="00B16488"/>
    <w:rsid w:val="00B206BA"/>
    <w:rsid w:val="00B3216F"/>
    <w:rsid w:val="00B32A7A"/>
    <w:rsid w:val="00B34821"/>
    <w:rsid w:val="00B361A4"/>
    <w:rsid w:val="00B44F74"/>
    <w:rsid w:val="00B47869"/>
    <w:rsid w:val="00B65AA9"/>
    <w:rsid w:val="00B660AE"/>
    <w:rsid w:val="00B741F1"/>
    <w:rsid w:val="00B95869"/>
    <w:rsid w:val="00BA3AA9"/>
    <w:rsid w:val="00BB1FE0"/>
    <w:rsid w:val="00BC3241"/>
    <w:rsid w:val="00BD1A1F"/>
    <w:rsid w:val="00BD1FBC"/>
    <w:rsid w:val="00BE4226"/>
    <w:rsid w:val="00C055C8"/>
    <w:rsid w:val="00C0682B"/>
    <w:rsid w:val="00C1155E"/>
    <w:rsid w:val="00C11D1A"/>
    <w:rsid w:val="00C13F39"/>
    <w:rsid w:val="00C330A0"/>
    <w:rsid w:val="00C3344A"/>
    <w:rsid w:val="00C334F8"/>
    <w:rsid w:val="00C33AAB"/>
    <w:rsid w:val="00C35370"/>
    <w:rsid w:val="00C379CE"/>
    <w:rsid w:val="00C37E40"/>
    <w:rsid w:val="00C4080A"/>
    <w:rsid w:val="00C41A23"/>
    <w:rsid w:val="00C441F6"/>
    <w:rsid w:val="00C44DC3"/>
    <w:rsid w:val="00C458D7"/>
    <w:rsid w:val="00C50A72"/>
    <w:rsid w:val="00C54492"/>
    <w:rsid w:val="00C62F0C"/>
    <w:rsid w:val="00C64708"/>
    <w:rsid w:val="00C8069B"/>
    <w:rsid w:val="00C811BD"/>
    <w:rsid w:val="00C86342"/>
    <w:rsid w:val="00C91621"/>
    <w:rsid w:val="00CB5F79"/>
    <w:rsid w:val="00CE0EEF"/>
    <w:rsid w:val="00CF182A"/>
    <w:rsid w:val="00CF18F3"/>
    <w:rsid w:val="00D35DE3"/>
    <w:rsid w:val="00D40090"/>
    <w:rsid w:val="00D415E5"/>
    <w:rsid w:val="00D62A6A"/>
    <w:rsid w:val="00D63E7B"/>
    <w:rsid w:val="00D77AD2"/>
    <w:rsid w:val="00D80E32"/>
    <w:rsid w:val="00D85CD9"/>
    <w:rsid w:val="00D87178"/>
    <w:rsid w:val="00D91DC0"/>
    <w:rsid w:val="00D97DE9"/>
    <w:rsid w:val="00DA31C2"/>
    <w:rsid w:val="00DC653D"/>
    <w:rsid w:val="00DD7C7C"/>
    <w:rsid w:val="00DE0C7A"/>
    <w:rsid w:val="00DE102D"/>
    <w:rsid w:val="00DE778F"/>
    <w:rsid w:val="00DF7B32"/>
    <w:rsid w:val="00E11186"/>
    <w:rsid w:val="00E218E8"/>
    <w:rsid w:val="00E47622"/>
    <w:rsid w:val="00E53009"/>
    <w:rsid w:val="00E57DED"/>
    <w:rsid w:val="00E61CBB"/>
    <w:rsid w:val="00E64CEC"/>
    <w:rsid w:val="00E66447"/>
    <w:rsid w:val="00E7537C"/>
    <w:rsid w:val="00E770F2"/>
    <w:rsid w:val="00E826D8"/>
    <w:rsid w:val="00E8451E"/>
    <w:rsid w:val="00E8460A"/>
    <w:rsid w:val="00E857F3"/>
    <w:rsid w:val="00E85B17"/>
    <w:rsid w:val="00E86789"/>
    <w:rsid w:val="00E86F66"/>
    <w:rsid w:val="00EA0594"/>
    <w:rsid w:val="00EA05DF"/>
    <w:rsid w:val="00EA2832"/>
    <w:rsid w:val="00EB270D"/>
    <w:rsid w:val="00EB36D8"/>
    <w:rsid w:val="00EB431B"/>
    <w:rsid w:val="00EB61C9"/>
    <w:rsid w:val="00EC6381"/>
    <w:rsid w:val="00ED284E"/>
    <w:rsid w:val="00ED5BFE"/>
    <w:rsid w:val="00EE3F70"/>
    <w:rsid w:val="00EF2437"/>
    <w:rsid w:val="00EF2A93"/>
    <w:rsid w:val="00F13644"/>
    <w:rsid w:val="00F23D1A"/>
    <w:rsid w:val="00F26EAE"/>
    <w:rsid w:val="00F440A2"/>
    <w:rsid w:val="00F52FA6"/>
    <w:rsid w:val="00F66273"/>
    <w:rsid w:val="00F66E7A"/>
    <w:rsid w:val="00F73475"/>
    <w:rsid w:val="00F74527"/>
    <w:rsid w:val="00F74811"/>
    <w:rsid w:val="00F832DD"/>
    <w:rsid w:val="00FA4CB5"/>
    <w:rsid w:val="00FB0208"/>
    <w:rsid w:val="00FB6510"/>
    <w:rsid w:val="00FC1E68"/>
    <w:rsid w:val="00FE529D"/>
    <w:rsid w:val="00FF2A6C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AFE813"/>
  <w15:chartTrackingRefBased/>
  <w15:docId w15:val="{E0D78C13-44AC-41F2-A415-BE4B4CA5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7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025"/>
  </w:style>
  <w:style w:type="paragraph" w:styleId="a5">
    <w:name w:val="footer"/>
    <w:basedOn w:val="a"/>
    <w:link w:val="a6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025"/>
  </w:style>
  <w:style w:type="character" w:styleId="a7">
    <w:name w:val="line number"/>
    <w:basedOn w:val="a0"/>
    <w:uiPriority w:val="99"/>
    <w:semiHidden/>
    <w:unhideWhenUsed/>
    <w:rsid w:val="003B3025"/>
  </w:style>
  <w:style w:type="character" w:styleId="a8">
    <w:name w:val="Hyperlink"/>
    <w:basedOn w:val="a0"/>
    <w:uiPriority w:val="99"/>
    <w:unhideWhenUsed/>
    <w:rsid w:val="009B1B0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E7744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835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C41A2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41A2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41A23"/>
    <w:rPr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41A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41A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6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本 晃宏</dc:creator>
  <cp:keywords/>
  <dc:description/>
  <cp:lastModifiedBy>垣本 晃宏</cp:lastModifiedBy>
  <cp:revision>206</cp:revision>
  <dcterms:created xsi:type="dcterms:W3CDTF">2024-11-18T00:56:00Z</dcterms:created>
  <dcterms:modified xsi:type="dcterms:W3CDTF">2025-01-30T01:10:00Z</dcterms:modified>
</cp:coreProperties>
</file>